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109CB" w14:textId="1964239F" w:rsidR="00A64A62" w:rsidRPr="00FD013D" w:rsidRDefault="00CF3DFB" w:rsidP="00A64A62">
      <w:pPr>
        <w:spacing w:line="276" w:lineRule="auto"/>
        <w:ind w:firstLine="0"/>
        <w:rPr>
          <w:b/>
        </w:rPr>
      </w:pPr>
      <w:r w:rsidRPr="00FD013D">
        <w:rPr>
          <w:b/>
        </w:rPr>
        <w:t>Supplement</w:t>
      </w:r>
    </w:p>
    <w:p w14:paraId="5E520EA5" w14:textId="77777777" w:rsidR="00CF3DFB" w:rsidRPr="00FD013D" w:rsidRDefault="00CF3DFB" w:rsidP="00A64A62">
      <w:pPr>
        <w:spacing w:line="276" w:lineRule="auto"/>
        <w:ind w:firstLine="0"/>
        <w:rPr>
          <w:b/>
        </w:rPr>
      </w:pPr>
    </w:p>
    <w:p w14:paraId="0DE18245" w14:textId="6DFEE2FC" w:rsidR="00A64A62" w:rsidRPr="00FD013D" w:rsidRDefault="00A64A62" w:rsidP="00A64A62">
      <w:pPr>
        <w:spacing w:line="276" w:lineRule="auto"/>
        <w:ind w:firstLine="0"/>
        <w:rPr>
          <w:i/>
          <w:iCs/>
        </w:rPr>
      </w:pPr>
      <w:r w:rsidRPr="00FD013D">
        <w:rPr>
          <w:i/>
          <w:iCs/>
        </w:rPr>
        <w:t>Overview of SF-36 Subscales, Items, and Response Scale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4819"/>
        <w:gridCol w:w="2415"/>
      </w:tblGrid>
      <w:tr w:rsidR="00FD013D" w:rsidRPr="00FD013D" w14:paraId="023B6B34" w14:textId="77777777" w:rsidTr="00B67A98"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1F4F5C86" w14:textId="63F97291" w:rsidR="00A64A62" w:rsidRPr="00FD013D" w:rsidRDefault="00A64A62" w:rsidP="000E2ADA">
            <w:pPr>
              <w:spacing w:line="240" w:lineRule="auto"/>
              <w:ind w:firstLine="0"/>
              <w:rPr>
                <w:szCs w:val="22"/>
              </w:rPr>
            </w:pPr>
            <w:r w:rsidRPr="00FD013D">
              <w:rPr>
                <w:szCs w:val="22"/>
              </w:rPr>
              <w:t>Subscale</w:t>
            </w:r>
          </w:p>
        </w:tc>
        <w:tc>
          <w:tcPr>
            <w:tcW w:w="2574" w:type="pct"/>
            <w:tcBorders>
              <w:top w:val="single" w:sz="4" w:space="0" w:color="auto"/>
              <w:bottom w:val="single" w:sz="4" w:space="0" w:color="auto"/>
            </w:tcBorders>
          </w:tcPr>
          <w:p w14:paraId="429D30C9" w14:textId="512CDD97" w:rsidR="00A64A62" w:rsidRPr="00FD013D" w:rsidRDefault="00A64A62" w:rsidP="000E2ADA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Items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23655A06" w14:textId="2614DBEE" w:rsidR="00A64A62" w:rsidRPr="00FD013D" w:rsidRDefault="00A64A62" w:rsidP="000E2ADA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Response Scale</w:t>
            </w:r>
          </w:p>
        </w:tc>
      </w:tr>
      <w:tr w:rsidR="00FD013D" w:rsidRPr="00FD013D" w14:paraId="41225180" w14:textId="77777777" w:rsidTr="00B67A98">
        <w:tc>
          <w:tcPr>
            <w:tcW w:w="1136" w:type="pct"/>
            <w:tcBorders>
              <w:top w:val="single" w:sz="4" w:space="0" w:color="auto"/>
              <w:bottom w:val="nil"/>
            </w:tcBorders>
          </w:tcPr>
          <w:p w14:paraId="3C8C6742" w14:textId="3DA5C5E7" w:rsidR="00A64A62" w:rsidRPr="00FD013D" w:rsidRDefault="00A64A62" w:rsidP="000E2ADA">
            <w:pPr>
              <w:spacing w:line="240" w:lineRule="auto"/>
              <w:ind w:firstLine="0"/>
              <w:rPr>
                <w:szCs w:val="22"/>
              </w:rPr>
            </w:pPr>
            <w:r w:rsidRPr="00FD013D">
              <w:rPr>
                <w:szCs w:val="22"/>
              </w:rPr>
              <w:t>Physical Functioning</w:t>
            </w:r>
          </w:p>
        </w:tc>
        <w:tc>
          <w:tcPr>
            <w:tcW w:w="2574" w:type="pct"/>
            <w:tcBorders>
              <w:top w:val="single" w:sz="4" w:space="0" w:color="auto"/>
              <w:bottom w:val="nil"/>
            </w:tcBorders>
          </w:tcPr>
          <w:p w14:paraId="71621FC0" w14:textId="6D2FD0C4" w:rsidR="00A64A62" w:rsidRPr="00FD013D" w:rsidRDefault="00A64A62" w:rsidP="00557DD9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 xml:space="preserve">(1) </w:t>
            </w:r>
            <w:r w:rsidR="00557DD9" w:rsidRPr="00FD013D">
              <w:rPr>
                <w:bCs/>
                <w:szCs w:val="22"/>
              </w:rPr>
              <w:t>Does your health now limit you in vigorous activities (e.g., running, lifting heavy objects)?</w:t>
            </w:r>
            <w:r w:rsidR="00557DD9" w:rsidRPr="00FD013D">
              <w:rPr>
                <w:bCs/>
                <w:szCs w:val="22"/>
              </w:rPr>
              <w:br/>
              <w:t>(2) Does your health now limit you in moderate activities (e.g., moving a table, pushing a vacuum cleaner)?</w:t>
            </w:r>
          </w:p>
        </w:tc>
        <w:tc>
          <w:tcPr>
            <w:tcW w:w="1290" w:type="pct"/>
            <w:tcBorders>
              <w:top w:val="single" w:sz="4" w:space="0" w:color="auto"/>
              <w:bottom w:val="nil"/>
            </w:tcBorders>
          </w:tcPr>
          <w:p w14:paraId="5C68F23F" w14:textId="1AC8559F" w:rsidR="00A64A62" w:rsidRPr="00FD013D" w:rsidRDefault="00557DD9" w:rsidP="000E2ADA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1 (</w:t>
            </w:r>
            <w:r w:rsidRPr="00FD013D">
              <w:rPr>
                <w:bCs/>
                <w:i/>
                <w:iCs/>
                <w:szCs w:val="22"/>
              </w:rPr>
              <w:t>strongly disagree</w:t>
            </w:r>
            <w:r w:rsidRPr="00FD013D">
              <w:rPr>
                <w:bCs/>
                <w:szCs w:val="22"/>
              </w:rPr>
              <w:t>) to 5 (</w:t>
            </w:r>
            <w:r w:rsidRPr="00FD013D">
              <w:rPr>
                <w:bCs/>
                <w:i/>
                <w:iCs/>
                <w:szCs w:val="22"/>
              </w:rPr>
              <w:t>strongly agree</w:t>
            </w:r>
            <w:r w:rsidRPr="00FD013D">
              <w:rPr>
                <w:bCs/>
                <w:szCs w:val="22"/>
              </w:rPr>
              <w:t>)</w:t>
            </w:r>
          </w:p>
        </w:tc>
      </w:tr>
      <w:tr w:rsidR="00FD013D" w:rsidRPr="00FD013D" w14:paraId="65FB3E3E" w14:textId="77777777" w:rsidTr="00B67A98">
        <w:tc>
          <w:tcPr>
            <w:tcW w:w="1136" w:type="pct"/>
            <w:tcBorders>
              <w:top w:val="nil"/>
              <w:bottom w:val="nil"/>
            </w:tcBorders>
          </w:tcPr>
          <w:p w14:paraId="5C9D6394" w14:textId="796292E1" w:rsidR="00A64A62" w:rsidRPr="00FD013D" w:rsidRDefault="00A64A62" w:rsidP="000E2ADA">
            <w:pPr>
              <w:spacing w:line="240" w:lineRule="auto"/>
              <w:ind w:firstLine="0"/>
              <w:rPr>
                <w:szCs w:val="22"/>
              </w:rPr>
            </w:pPr>
            <w:r w:rsidRPr="00FD013D">
              <w:rPr>
                <w:szCs w:val="22"/>
              </w:rPr>
              <w:t>Role-Physical</w:t>
            </w:r>
          </w:p>
        </w:tc>
        <w:tc>
          <w:tcPr>
            <w:tcW w:w="2574" w:type="pct"/>
            <w:tcBorders>
              <w:top w:val="nil"/>
              <w:bottom w:val="nil"/>
            </w:tcBorders>
          </w:tcPr>
          <w:p w14:paraId="1D021AEE" w14:textId="1C524988" w:rsidR="00A64A62" w:rsidRPr="00FD013D" w:rsidRDefault="00D46F26" w:rsidP="00B67A98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(1</w:t>
            </w:r>
            <w:r w:rsidRPr="00FD013D">
              <w:rPr>
                <w:bCs/>
              </w:rPr>
              <w:t xml:space="preserve">) </w:t>
            </w:r>
            <w:r w:rsidR="00557DD9" w:rsidRPr="00FD013D">
              <w:rPr>
                <w:bCs/>
              </w:rPr>
              <w:t>During the past week, did you cut down</w:t>
            </w:r>
            <w:r w:rsidR="00B67A98" w:rsidRPr="00FD013D">
              <w:rPr>
                <w:bCs/>
              </w:rPr>
              <w:t xml:space="preserve"> </w:t>
            </w:r>
            <w:r w:rsidR="00557DD9" w:rsidRPr="00FD013D">
              <w:rPr>
                <w:bCs/>
                <w:szCs w:val="22"/>
              </w:rPr>
              <w:t>on the amount of time you spent on work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="00557DD9" w:rsidRPr="00FD013D">
              <w:rPr>
                <w:bCs/>
                <w:szCs w:val="22"/>
              </w:rPr>
              <w:t>or other activities because of your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="00557DD9" w:rsidRPr="00FD013D">
              <w:rPr>
                <w:bCs/>
                <w:szCs w:val="22"/>
              </w:rPr>
              <w:t>physical health?</w:t>
            </w:r>
            <w:r w:rsidRPr="00FD013D">
              <w:rPr>
                <w:bCs/>
                <w:szCs w:val="22"/>
              </w:rPr>
              <w:br/>
              <w:t>(2) During the past week, were you limited in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Pr="00FD013D">
              <w:rPr>
                <w:bCs/>
                <w:szCs w:val="22"/>
              </w:rPr>
              <w:t>the kind of work or other activities you do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Pr="00FD013D">
              <w:rPr>
                <w:bCs/>
                <w:szCs w:val="22"/>
              </w:rPr>
              <w:t>because of your physical health?</w:t>
            </w:r>
          </w:p>
        </w:tc>
        <w:tc>
          <w:tcPr>
            <w:tcW w:w="1290" w:type="pct"/>
            <w:tcBorders>
              <w:top w:val="nil"/>
              <w:bottom w:val="nil"/>
            </w:tcBorders>
          </w:tcPr>
          <w:p w14:paraId="74CFE118" w14:textId="7B914851" w:rsidR="00A64A62" w:rsidRPr="00FD013D" w:rsidRDefault="00D46F26" w:rsidP="000E2ADA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1 (</w:t>
            </w:r>
            <w:r w:rsidRPr="00FD013D">
              <w:rPr>
                <w:bCs/>
                <w:i/>
                <w:iCs/>
                <w:szCs w:val="22"/>
              </w:rPr>
              <w:t>strongly disagree</w:t>
            </w:r>
            <w:r w:rsidRPr="00FD013D">
              <w:rPr>
                <w:bCs/>
                <w:szCs w:val="22"/>
              </w:rPr>
              <w:t>) to 5 (</w:t>
            </w:r>
            <w:r w:rsidRPr="00FD013D">
              <w:rPr>
                <w:bCs/>
                <w:i/>
                <w:iCs/>
                <w:szCs w:val="22"/>
              </w:rPr>
              <w:t>strongly agree</w:t>
            </w:r>
            <w:r w:rsidRPr="00FD013D">
              <w:rPr>
                <w:bCs/>
                <w:szCs w:val="22"/>
              </w:rPr>
              <w:t>)</w:t>
            </w:r>
          </w:p>
        </w:tc>
      </w:tr>
      <w:tr w:rsidR="00FD013D" w:rsidRPr="00FD013D" w14:paraId="2A5F9FB6" w14:textId="77777777" w:rsidTr="00B67A98">
        <w:tc>
          <w:tcPr>
            <w:tcW w:w="1136" w:type="pct"/>
            <w:tcBorders>
              <w:top w:val="nil"/>
              <w:bottom w:val="nil"/>
            </w:tcBorders>
          </w:tcPr>
          <w:p w14:paraId="728FB958" w14:textId="2EA6FDA0" w:rsidR="00A64A62" w:rsidRPr="00FD013D" w:rsidRDefault="00A64A62" w:rsidP="00A64A62">
            <w:pPr>
              <w:spacing w:line="240" w:lineRule="auto"/>
              <w:ind w:firstLine="0"/>
              <w:rPr>
                <w:szCs w:val="22"/>
              </w:rPr>
            </w:pPr>
            <w:r w:rsidRPr="00FD013D">
              <w:rPr>
                <w:szCs w:val="22"/>
              </w:rPr>
              <w:t>Bodily Pain</w:t>
            </w:r>
          </w:p>
        </w:tc>
        <w:tc>
          <w:tcPr>
            <w:tcW w:w="2574" w:type="pct"/>
            <w:tcBorders>
              <w:top w:val="nil"/>
              <w:bottom w:val="nil"/>
            </w:tcBorders>
          </w:tcPr>
          <w:p w14:paraId="0EC66998" w14:textId="70B1D440" w:rsidR="00A64A62" w:rsidRPr="00FD013D" w:rsidRDefault="00D46F26" w:rsidP="00B67A98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(1</w:t>
            </w:r>
            <w:r w:rsidRPr="00FD013D">
              <w:rPr>
                <w:bCs/>
              </w:rPr>
              <w:t>) How much bodily pain have you had</w:t>
            </w:r>
            <w:r w:rsidR="00B67A98" w:rsidRPr="00FD013D">
              <w:rPr>
                <w:bCs/>
              </w:rPr>
              <w:t xml:space="preserve"> </w:t>
            </w:r>
            <w:r w:rsidRPr="00FD013D">
              <w:rPr>
                <w:bCs/>
                <w:szCs w:val="22"/>
              </w:rPr>
              <w:t>during the past week?</w:t>
            </w:r>
            <w:r w:rsidR="00B67A98" w:rsidRPr="00FD013D">
              <w:rPr>
                <w:bCs/>
                <w:szCs w:val="22"/>
              </w:rPr>
              <w:br/>
            </w:r>
            <w:r w:rsidRPr="00FD013D">
              <w:rPr>
                <w:bCs/>
                <w:szCs w:val="22"/>
              </w:rPr>
              <w:t>(2) How much did pain interfere with your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Pr="00FD013D">
              <w:rPr>
                <w:bCs/>
                <w:szCs w:val="22"/>
              </w:rPr>
              <w:t>normal work (both outside the home and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Pr="00FD013D">
              <w:rPr>
                <w:bCs/>
                <w:szCs w:val="22"/>
              </w:rPr>
              <w:t>at home) during the past week?</w:t>
            </w:r>
          </w:p>
        </w:tc>
        <w:tc>
          <w:tcPr>
            <w:tcW w:w="1290" w:type="pct"/>
            <w:tcBorders>
              <w:top w:val="nil"/>
              <w:bottom w:val="nil"/>
            </w:tcBorders>
          </w:tcPr>
          <w:p w14:paraId="6CCDB32C" w14:textId="41999CF7" w:rsidR="00A64A62" w:rsidRPr="00FD013D" w:rsidRDefault="00D46F26" w:rsidP="000E2ADA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1 (</w:t>
            </w:r>
            <w:r w:rsidRPr="00FD013D">
              <w:rPr>
                <w:bCs/>
                <w:i/>
                <w:iCs/>
                <w:szCs w:val="22"/>
              </w:rPr>
              <w:t>no pain</w:t>
            </w:r>
            <w:r w:rsidRPr="00FD013D">
              <w:rPr>
                <w:bCs/>
                <w:szCs w:val="22"/>
              </w:rPr>
              <w:t>) to 5 (</w:t>
            </w:r>
            <w:r w:rsidRPr="00FD013D">
              <w:rPr>
                <w:bCs/>
                <w:i/>
                <w:iCs/>
                <w:szCs w:val="22"/>
              </w:rPr>
              <w:t>very severe pain</w:t>
            </w:r>
            <w:r w:rsidRPr="00FD013D">
              <w:rPr>
                <w:bCs/>
                <w:szCs w:val="22"/>
              </w:rPr>
              <w:t>)</w:t>
            </w:r>
          </w:p>
        </w:tc>
      </w:tr>
      <w:tr w:rsidR="00FD013D" w:rsidRPr="00FD013D" w14:paraId="647018F2" w14:textId="77777777" w:rsidTr="00B67A98">
        <w:tc>
          <w:tcPr>
            <w:tcW w:w="1136" w:type="pct"/>
            <w:tcBorders>
              <w:top w:val="nil"/>
              <w:bottom w:val="nil"/>
            </w:tcBorders>
          </w:tcPr>
          <w:p w14:paraId="317EE55B" w14:textId="4C0A59E9" w:rsidR="00A64A62" w:rsidRPr="00FD013D" w:rsidRDefault="00A64A62" w:rsidP="00A64A62">
            <w:pPr>
              <w:spacing w:line="240" w:lineRule="auto"/>
              <w:ind w:firstLine="0"/>
              <w:rPr>
                <w:szCs w:val="22"/>
              </w:rPr>
            </w:pPr>
            <w:r w:rsidRPr="00FD013D">
              <w:rPr>
                <w:szCs w:val="22"/>
              </w:rPr>
              <w:t>General Health</w:t>
            </w:r>
          </w:p>
        </w:tc>
        <w:tc>
          <w:tcPr>
            <w:tcW w:w="2574" w:type="pct"/>
            <w:tcBorders>
              <w:top w:val="nil"/>
              <w:bottom w:val="nil"/>
            </w:tcBorders>
          </w:tcPr>
          <w:p w14:paraId="6C319E89" w14:textId="02ABDDA6" w:rsidR="00A64A62" w:rsidRPr="00FD013D" w:rsidRDefault="00D46F26" w:rsidP="00B67A98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(1</w:t>
            </w:r>
            <w:r w:rsidRPr="00FD013D">
              <w:rPr>
                <w:bCs/>
              </w:rPr>
              <w:t>) In general, would you say your health is:</w:t>
            </w:r>
            <w:r w:rsidR="00B67A98" w:rsidRPr="00FD013D">
              <w:rPr>
                <w:bCs/>
              </w:rPr>
              <w:br/>
            </w:r>
            <w:r w:rsidRPr="00FD013D">
              <w:rPr>
                <w:bCs/>
                <w:szCs w:val="22"/>
              </w:rPr>
              <w:t>(2) Overall, how would you rate your health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Pr="00FD013D">
              <w:rPr>
                <w:bCs/>
                <w:szCs w:val="22"/>
              </w:rPr>
              <w:t>during the past week?</w:t>
            </w:r>
          </w:p>
        </w:tc>
        <w:tc>
          <w:tcPr>
            <w:tcW w:w="1290" w:type="pct"/>
            <w:tcBorders>
              <w:top w:val="nil"/>
              <w:bottom w:val="nil"/>
            </w:tcBorders>
          </w:tcPr>
          <w:p w14:paraId="469BDCBD" w14:textId="45447762" w:rsidR="00A64A62" w:rsidRPr="00FD013D" w:rsidRDefault="00D46F26" w:rsidP="000E2ADA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1 (</w:t>
            </w:r>
            <w:r w:rsidRPr="00FD013D">
              <w:rPr>
                <w:bCs/>
                <w:i/>
                <w:iCs/>
                <w:szCs w:val="22"/>
              </w:rPr>
              <w:t>poor</w:t>
            </w:r>
            <w:r w:rsidRPr="00FD013D">
              <w:rPr>
                <w:bCs/>
                <w:szCs w:val="22"/>
              </w:rPr>
              <w:t>) to 5 (</w:t>
            </w:r>
            <w:r w:rsidRPr="00FD013D">
              <w:rPr>
                <w:bCs/>
                <w:i/>
                <w:iCs/>
                <w:szCs w:val="22"/>
              </w:rPr>
              <w:t>excellent</w:t>
            </w:r>
            <w:r w:rsidRPr="00FD013D">
              <w:rPr>
                <w:bCs/>
                <w:szCs w:val="22"/>
              </w:rPr>
              <w:t>)</w:t>
            </w:r>
          </w:p>
        </w:tc>
      </w:tr>
      <w:tr w:rsidR="00FD013D" w:rsidRPr="00FD013D" w14:paraId="3178DB6A" w14:textId="77777777" w:rsidTr="00B67A98">
        <w:tc>
          <w:tcPr>
            <w:tcW w:w="1136" w:type="pct"/>
            <w:tcBorders>
              <w:top w:val="nil"/>
              <w:bottom w:val="nil"/>
            </w:tcBorders>
          </w:tcPr>
          <w:p w14:paraId="3B79F766" w14:textId="4B7C889D" w:rsidR="00A64A62" w:rsidRPr="00FD013D" w:rsidRDefault="00A64A62" w:rsidP="00A64A62">
            <w:pPr>
              <w:spacing w:line="240" w:lineRule="auto"/>
              <w:ind w:firstLine="0"/>
              <w:rPr>
                <w:szCs w:val="22"/>
              </w:rPr>
            </w:pPr>
            <w:r w:rsidRPr="00FD013D">
              <w:rPr>
                <w:szCs w:val="22"/>
              </w:rPr>
              <w:t>Vitality</w:t>
            </w:r>
          </w:p>
        </w:tc>
        <w:tc>
          <w:tcPr>
            <w:tcW w:w="2574" w:type="pct"/>
            <w:tcBorders>
              <w:top w:val="nil"/>
              <w:bottom w:val="nil"/>
            </w:tcBorders>
          </w:tcPr>
          <w:p w14:paraId="5114C4B8" w14:textId="3E8EBF33" w:rsidR="00A64A62" w:rsidRPr="00FD013D" w:rsidRDefault="00D46F26" w:rsidP="00B67A98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(1</w:t>
            </w:r>
            <w:r w:rsidRPr="00FD013D">
              <w:rPr>
                <w:bCs/>
              </w:rPr>
              <w:t>) How much energy or vitality did you have</w:t>
            </w:r>
            <w:r w:rsidR="00B67A98" w:rsidRPr="00FD013D">
              <w:rPr>
                <w:bCs/>
              </w:rPr>
              <w:t xml:space="preserve"> </w:t>
            </w:r>
            <w:r w:rsidRPr="00FD013D">
              <w:rPr>
                <w:bCs/>
                <w:szCs w:val="22"/>
              </w:rPr>
              <w:t>during the past week?</w:t>
            </w:r>
            <w:r w:rsidRPr="00FD013D">
              <w:rPr>
                <w:bCs/>
                <w:szCs w:val="22"/>
              </w:rPr>
              <w:br/>
              <w:t>(2) Did you feel worn out during the past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Pr="00FD013D">
              <w:rPr>
                <w:bCs/>
                <w:szCs w:val="22"/>
              </w:rPr>
              <w:t>week?</w:t>
            </w:r>
          </w:p>
        </w:tc>
        <w:tc>
          <w:tcPr>
            <w:tcW w:w="1290" w:type="pct"/>
            <w:tcBorders>
              <w:top w:val="nil"/>
              <w:bottom w:val="nil"/>
            </w:tcBorders>
          </w:tcPr>
          <w:p w14:paraId="24CB9752" w14:textId="2966D95D" w:rsidR="00A64A62" w:rsidRPr="00FD013D" w:rsidRDefault="00D46F26" w:rsidP="00D46F26">
            <w:pPr>
              <w:spacing w:line="240" w:lineRule="auto"/>
              <w:ind w:firstLine="0"/>
              <w:rPr>
                <w:bCs/>
              </w:rPr>
            </w:pPr>
            <w:r w:rsidRPr="00FD013D">
              <w:rPr>
                <w:bCs/>
                <w:szCs w:val="22"/>
              </w:rPr>
              <w:t>(1</w:t>
            </w:r>
            <w:r w:rsidRPr="00FD013D">
              <w:rPr>
                <w:bCs/>
              </w:rPr>
              <w:t>) 1 (</w:t>
            </w:r>
            <w:r w:rsidRPr="00FD013D">
              <w:rPr>
                <w:bCs/>
                <w:i/>
                <w:iCs/>
              </w:rPr>
              <w:t>very low</w:t>
            </w:r>
            <w:r w:rsidRPr="00FD013D">
              <w:rPr>
                <w:bCs/>
              </w:rPr>
              <w:t>) to 5 (</w:t>
            </w:r>
            <w:r w:rsidRPr="00FD013D">
              <w:rPr>
                <w:bCs/>
                <w:i/>
                <w:iCs/>
              </w:rPr>
              <w:t>very high</w:t>
            </w:r>
            <w:r w:rsidRPr="00FD013D">
              <w:rPr>
                <w:bCs/>
              </w:rPr>
              <w:t>)</w:t>
            </w:r>
            <w:r w:rsidRPr="00FD013D">
              <w:rPr>
                <w:bCs/>
              </w:rPr>
              <w:br/>
              <w:t>(2) 1 (</w:t>
            </w:r>
            <w:r w:rsidRPr="00FD013D">
              <w:rPr>
                <w:bCs/>
                <w:i/>
                <w:iCs/>
              </w:rPr>
              <w:t>never</w:t>
            </w:r>
            <w:r w:rsidRPr="00FD013D">
              <w:rPr>
                <w:bCs/>
              </w:rPr>
              <w:t>) to 5 (</w:t>
            </w:r>
            <w:r w:rsidRPr="00FD013D">
              <w:rPr>
                <w:bCs/>
                <w:i/>
                <w:iCs/>
              </w:rPr>
              <w:t>always</w:t>
            </w:r>
            <w:r w:rsidRPr="00FD013D">
              <w:rPr>
                <w:bCs/>
              </w:rPr>
              <w:t>)</w:t>
            </w:r>
          </w:p>
        </w:tc>
      </w:tr>
      <w:tr w:rsidR="00FD013D" w:rsidRPr="00FD013D" w14:paraId="43E38FB6" w14:textId="77777777" w:rsidTr="00B67A98">
        <w:tc>
          <w:tcPr>
            <w:tcW w:w="1136" w:type="pct"/>
            <w:tcBorders>
              <w:top w:val="nil"/>
              <w:bottom w:val="nil"/>
            </w:tcBorders>
          </w:tcPr>
          <w:p w14:paraId="048634F2" w14:textId="2DE2407A" w:rsidR="00A64A62" w:rsidRPr="00FD013D" w:rsidRDefault="00A64A62" w:rsidP="00A64A62">
            <w:pPr>
              <w:spacing w:line="240" w:lineRule="auto"/>
              <w:ind w:firstLine="0"/>
              <w:rPr>
                <w:szCs w:val="22"/>
              </w:rPr>
            </w:pPr>
            <w:r w:rsidRPr="00FD013D">
              <w:rPr>
                <w:szCs w:val="22"/>
              </w:rPr>
              <w:t>Social Functioning</w:t>
            </w:r>
          </w:p>
        </w:tc>
        <w:tc>
          <w:tcPr>
            <w:tcW w:w="2574" w:type="pct"/>
            <w:tcBorders>
              <w:top w:val="nil"/>
              <w:bottom w:val="nil"/>
            </w:tcBorders>
          </w:tcPr>
          <w:p w14:paraId="2BA9EDAD" w14:textId="1BF8527D" w:rsidR="00A64A62" w:rsidRPr="00FD013D" w:rsidRDefault="00D46F26" w:rsidP="00B67A98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How much did physical health or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Pr="00FD013D">
              <w:rPr>
                <w:bCs/>
                <w:szCs w:val="22"/>
              </w:rPr>
              <w:t>emotional problems interfere with your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Pr="00FD013D">
              <w:rPr>
                <w:bCs/>
                <w:szCs w:val="22"/>
              </w:rPr>
              <w:t>social activities (like visiting with friends,</w:t>
            </w:r>
            <w:r w:rsidR="00B67A98" w:rsidRPr="00FD013D">
              <w:rPr>
                <w:bCs/>
                <w:szCs w:val="22"/>
              </w:rPr>
              <w:t xml:space="preserve"> </w:t>
            </w:r>
            <w:r w:rsidRPr="00FD013D">
              <w:rPr>
                <w:bCs/>
                <w:szCs w:val="22"/>
              </w:rPr>
              <w:t>relatives)?</w:t>
            </w:r>
          </w:p>
        </w:tc>
        <w:tc>
          <w:tcPr>
            <w:tcW w:w="1290" w:type="pct"/>
            <w:tcBorders>
              <w:top w:val="nil"/>
              <w:bottom w:val="nil"/>
            </w:tcBorders>
          </w:tcPr>
          <w:p w14:paraId="310FBD72" w14:textId="36D33C1D" w:rsidR="00A64A62" w:rsidRPr="00FD013D" w:rsidRDefault="00B67A98" w:rsidP="000E2ADA">
            <w:pPr>
              <w:spacing w:line="240" w:lineRule="auto"/>
              <w:ind w:firstLine="0"/>
              <w:rPr>
                <w:bCs/>
                <w:szCs w:val="22"/>
              </w:rPr>
            </w:pPr>
            <w:r w:rsidRPr="00FD013D">
              <w:rPr>
                <w:bCs/>
                <w:szCs w:val="22"/>
              </w:rPr>
              <w:t>1 (</w:t>
            </w:r>
            <w:r w:rsidRPr="00FD013D">
              <w:rPr>
                <w:bCs/>
                <w:i/>
                <w:iCs/>
                <w:szCs w:val="22"/>
              </w:rPr>
              <w:t>not at all</w:t>
            </w:r>
            <w:r w:rsidRPr="00FD013D">
              <w:rPr>
                <w:bCs/>
                <w:szCs w:val="22"/>
              </w:rPr>
              <w:t>) to 5 (</w:t>
            </w:r>
            <w:r w:rsidRPr="00FD013D">
              <w:rPr>
                <w:bCs/>
                <w:i/>
                <w:iCs/>
                <w:szCs w:val="22"/>
              </w:rPr>
              <w:t>very much</w:t>
            </w:r>
            <w:r w:rsidRPr="00FD013D">
              <w:rPr>
                <w:bCs/>
                <w:szCs w:val="22"/>
              </w:rPr>
              <w:t>)</w:t>
            </w:r>
          </w:p>
        </w:tc>
      </w:tr>
      <w:tr w:rsidR="00FD013D" w:rsidRPr="00FD013D" w14:paraId="6C65DAD9" w14:textId="77777777" w:rsidTr="00B67A98">
        <w:tc>
          <w:tcPr>
            <w:tcW w:w="1136" w:type="pct"/>
            <w:tcBorders>
              <w:top w:val="nil"/>
              <w:bottom w:val="nil"/>
            </w:tcBorders>
          </w:tcPr>
          <w:p w14:paraId="0C0D1608" w14:textId="612BC9E3" w:rsidR="00A64A62" w:rsidRPr="00FD013D" w:rsidRDefault="00A64A62" w:rsidP="000E2ADA">
            <w:pPr>
              <w:spacing w:line="240" w:lineRule="auto"/>
              <w:ind w:firstLine="0"/>
              <w:rPr>
                <w:szCs w:val="22"/>
              </w:rPr>
            </w:pPr>
            <w:r w:rsidRPr="00FD013D">
              <w:rPr>
                <w:szCs w:val="22"/>
              </w:rPr>
              <w:t>Mental Health</w:t>
            </w:r>
          </w:p>
        </w:tc>
        <w:tc>
          <w:tcPr>
            <w:tcW w:w="2574" w:type="pct"/>
            <w:tcBorders>
              <w:top w:val="nil"/>
              <w:bottom w:val="nil"/>
            </w:tcBorders>
          </w:tcPr>
          <w:p w14:paraId="6D12ED5F" w14:textId="3F21DCEE" w:rsidR="00A64A62" w:rsidRPr="00FD013D" w:rsidRDefault="00B67A98" w:rsidP="00B67A98">
            <w:pPr>
              <w:spacing w:line="240" w:lineRule="auto"/>
              <w:ind w:firstLine="0"/>
              <w:rPr>
                <w:szCs w:val="22"/>
              </w:rPr>
            </w:pPr>
            <w:r w:rsidRPr="00FD013D">
              <w:rPr>
                <w:szCs w:val="22"/>
              </w:rPr>
              <w:t>How much of the time during the past week have you felt calm and peaceful?</w:t>
            </w:r>
          </w:p>
        </w:tc>
        <w:tc>
          <w:tcPr>
            <w:tcW w:w="1290" w:type="pct"/>
            <w:tcBorders>
              <w:top w:val="nil"/>
              <w:bottom w:val="nil"/>
            </w:tcBorders>
          </w:tcPr>
          <w:p w14:paraId="0A2945C2" w14:textId="6ACEE903" w:rsidR="00A64A62" w:rsidRPr="00FD013D" w:rsidRDefault="00B67A98" w:rsidP="000E2ADA">
            <w:pPr>
              <w:spacing w:line="240" w:lineRule="auto"/>
              <w:ind w:firstLine="0"/>
              <w:rPr>
                <w:i/>
                <w:iCs/>
                <w:szCs w:val="22"/>
              </w:rPr>
            </w:pPr>
            <w:r w:rsidRPr="00FD013D">
              <w:rPr>
                <w:szCs w:val="22"/>
              </w:rPr>
              <w:t>1 (</w:t>
            </w:r>
            <w:r w:rsidRPr="00FD013D">
              <w:rPr>
                <w:i/>
                <w:iCs/>
                <w:szCs w:val="22"/>
              </w:rPr>
              <w:t>none of the time</w:t>
            </w:r>
            <w:r w:rsidRPr="00FD013D">
              <w:rPr>
                <w:szCs w:val="22"/>
              </w:rPr>
              <w:t>) to 5 (</w:t>
            </w:r>
            <w:r w:rsidRPr="00FD013D">
              <w:rPr>
                <w:i/>
                <w:iCs/>
                <w:szCs w:val="22"/>
              </w:rPr>
              <w:t>all of the time</w:t>
            </w:r>
            <w:r w:rsidRPr="00FD013D">
              <w:rPr>
                <w:szCs w:val="22"/>
              </w:rPr>
              <w:t>)</w:t>
            </w:r>
          </w:p>
        </w:tc>
      </w:tr>
    </w:tbl>
    <w:p w14:paraId="008ACFF7" w14:textId="62BAD3C4" w:rsidR="00C87354" w:rsidRPr="00FD013D" w:rsidRDefault="00B67A98" w:rsidP="00B67A98">
      <w:pPr>
        <w:ind w:firstLine="0"/>
        <w:rPr>
          <w:rFonts w:asciiTheme="minorHAnsi" w:hAnsiTheme="minorHAnsi" w:cstheme="minorHAnsi"/>
          <w:szCs w:val="22"/>
        </w:rPr>
      </w:pPr>
      <w:r w:rsidRPr="00FD013D">
        <w:rPr>
          <w:rFonts w:asciiTheme="minorHAnsi" w:hAnsiTheme="minorHAnsi" w:cstheme="minorHAnsi"/>
          <w:i/>
          <w:iCs/>
          <w:szCs w:val="22"/>
        </w:rPr>
        <w:t>Note.</w:t>
      </w:r>
      <w:r w:rsidRPr="00FD013D">
        <w:rPr>
          <w:rFonts w:asciiTheme="minorHAnsi" w:hAnsiTheme="minorHAnsi" w:cstheme="minorHAnsi"/>
          <w:szCs w:val="22"/>
        </w:rPr>
        <w:t xml:space="preserve"> </w:t>
      </w:r>
      <w:r w:rsidR="00D734D1" w:rsidRPr="00FD013D">
        <w:rPr>
          <w:rFonts w:asciiTheme="minorHAnsi" w:hAnsiTheme="minorHAnsi" w:cstheme="minorHAnsi"/>
          <w:szCs w:val="22"/>
        </w:rPr>
        <w:t>All items were adapted from the SF-36 questionnaire (Ware, 1993)</w:t>
      </w:r>
    </w:p>
    <w:sectPr w:rsidR="00C87354" w:rsidRPr="00FD013D" w:rsidSect="00144D6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BAE56" w14:textId="77777777" w:rsidR="00064481" w:rsidRPr="00D46F26" w:rsidRDefault="00064481" w:rsidP="00E102C3">
      <w:r w:rsidRPr="00D46F26">
        <w:separator/>
      </w:r>
    </w:p>
    <w:p w14:paraId="6A9C19E4" w14:textId="77777777" w:rsidR="00064481" w:rsidRPr="00D46F26" w:rsidRDefault="00064481" w:rsidP="00E102C3"/>
  </w:endnote>
  <w:endnote w:type="continuationSeparator" w:id="0">
    <w:p w14:paraId="14E50C99" w14:textId="77777777" w:rsidR="00064481" w:rsidRPr="00D46F26" w:rsidRDefault="00064481" w:rsidP="00E102C3">
      <w:r w:rsidRPr="00D46F26">
        <w:continuationSeparator/>
      </w:r>
    </w:p>
    <w:p w14:paraId="322115F0" w14:textId="77777777" w:rsidR="00064481" w:rsidRPr="00D46F26" w:rsidRDefault="00064481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FA6E2" w14:textId="77777777" w:rsidR="0087025E" w:rsidRDefault="0087025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26B55" w14:textId="77777777" w:rsidR="0087025E" w:rsidRDefault="0087025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755DB" w14:textId="77777777" w:rsidR="0087025E" w:rsidRDefault="0087025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CCB76" w14:textId="77777777" w:rsidR="00064481" w:rsidRPr="00D46F26" w:rsidRDefault="00064481" w:rsidP="00E102C3">
      <w:r w:rsidRPr="00D46F26">
        <w:separator/>
      </w:r>
    </w:p>
    <w:p w14:paraId="6F063CD7" w14:textId="77777777" w:rsidR="00064481" w:rsidRPr="00D46F26" w:rsidRDefault="00064481" w:rsidP="00E102C3"/>
  </w:footnote>
  <w:footnote w:type="continuationSeparator" w:id="0">
    <w:p w14:paraId="37DC80EB" w14:textId="77777777" w:rsidR="00064481" w:rsidRPr="00D46F26" w:rsidRDefault="00064481" w:rsidP="00E102C3">
      <w:r w:rsidRPr="00D46F26">
        <w:continuationSeparator/>
      </w:r>
    </w:p>
    <w:p w14:paraId="214A7C9B" w14:textId="77777777" w:rsidR="00064481" w:rsidRPr="00D46F26" w:rsidRDefault="00064481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4DCD9" w14:textId="77777777" w:rsidR="0087025E" w:rsidRDefault="0087025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3849DC" w14:textId="5B5C0976" w:rsidR="00D14F98" w:rsidRPr="00D46F26" w:rsidRDefault="00CC486E" w:rsidP="00E102C3">
        <w:pPr>
          <w:pStyle w:val="Kopfzeile"/>
          <w:ind w:firstLine="0"/>
          <w:rPr>
            <w:rFonts w:cs="Calibri"/>
            <w:szCs w:val="22"/>
          </w:rPr>
        </w:pPr>
        <w:r w:rsidRPr="00D46F26">
          <w:rPr>
            <w:rFonts w:cs="Calibri"/>
            <w:szCs w:val="22"/>
          </w:rPr>
          <w:t>HEALTH</w:t>
        </w:r>
        <w:r w:rsidR="0046413F" w:rsidRPr="00D46F26">
          <w:rPr>
            <w:rFonts w:cs="Calibri"/>
            <w:szCs w:val="22"/>
          </w:rPr>
          <w:t xml:space="preserve"> IN ESPORTS</w:t>
        </w:r>
      </w:p>
    </w:sdtContent>
  </w:sdt>
  <w:p w14:paraId="4676793A" w14:textId="77777777" w:rsidR="00D14F98" w:rsidRPr="00D46F26" w:rsidRDefault="00D14F98" w:rsidP="00E102C3">
    <w:pPr>
      <w:pStyle w:val="Kopfzeile"/>
      <w:rPr>
        <w:rFonts w:cs="Calibri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AC43D" w14:textId="77777777" w:rsidR="0087025E" w:rsidRDefault="0087025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43CF36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2B22B3"/>
    <w:multiLevelType w:val="hybridMultilevel"/>
    <w:tmpl w:val="C63A20D0"/>
    <w:lvl w:ilvl="0" w:tplc="99BC3E3A"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C35122E"/>
    <w:multiLevelType w:val="hybridMultilevel"/>
    <w:tmpl w:val="57EC57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D7296"/>
    <w:multiLevelType w:val="hybridMultilevel"/>
    <w:tmpl w:val="BEF68D0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0B5007"/>
    <w:multiLevelType w:val="hybridMultilevel"/>
    <w:tmpl w:val="DBD63C16"/>
    <w:lvl w:ilvl="0" w:tplc="FAE0E7DE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11D265E0"/>
    <w:multiLevelType w:val="hybridMultilevel"/>
    <w:tmpl w:val="81806E16"/>
    <w:lvl w:ilvl="0" w:tplc="EF54311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C515D"/>
    <w:multiLevelType w:val="hybridMultilevel"/>
    <w:tmpl w:val="167E60EA"/>
    <w:lvl w:ilvl="0" w:tplc="A1BAF4F6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16E44C77"/>
    <w:multiLevelType w:val="hybridMultilevel"/>
    <w:tmpl w:val="5F86F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2B2BE1"/>
    <w:multiLevelType w:val="hybridMultilevel"/>
    <w:tmpl w:val="C9E87084"/>
    <w:lvl w:ilvl="0" w:tplc="1D26BA8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1FE37F31"/>
    <w:multiLevelType w:val="hybridMultilevel"/>
    <w:tmpl w:val="B986C55A"/>
    <w:lvl w:ilvl="0" w:tplc="C92E7396">
      <w:start w:val="1"/>
      <w:numFmt w:val="lowerLetter"/>
      <w:lvlText w:val="(H3%1)"/>
      <w:lvlJc w:val="left"/>
      <w:pPr>
        <w:ind w:left="71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0" w15:restartNumberingAfterBreak="0">
    <w:nsid w:val="22B93EF2"/>
    <w:multiLevelType w:val="hybridMultilevel"/>
    <w:tmpl w:val="D6AE927C"/>
    <w:lvl w:ilvl="0" w:tplc="C4E2A66A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E2526E"/>
    <w:multiLevelType w:val="hybridMultilevel"/>
    <w:tmpl w:val="8F4A7364"/>
    <w:lvl w:ilvl="0" w:tplc="49F0E840">
      <w:start w:val="11"/>
      <w:numFmt w:val="bullet"/>
      <w:lvlText w:val="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2B884CE7"/>
    <w:multiLevelType w:val="hybridMultilevel"/>
    <w:tmpl w:val="6CB0FA98"/>
    <w:lvl w:ilvl="0" w:tplc="C340E9B6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F44B97"/>
    <w:multiLevelType w:val="hybridMultilevel"/>
    <w:tmpl w:val="D584C8B0"/>
    <w:lvl w:ilvl="0" w:tplc="AC0CEB76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4" w15:restartNumberingAfterBreak="0">
    <w:nsid w:val="344030C1"/>
    <w:multiLevelType w:val="hybridMultilevel"/>
    <w:tmpl w:val="53E02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EA1BAF"/>
    <w:multiLevelType w:val="hybridMultilevel"/>
    <w:tmpl w:val="4E42CDF2"/>
    <w:lvl w:ilvl="0" w:tplc="02364D2E">
      <w:start w:val="1"/>
      <w:numFmt w:val="decimal"/>
      <w:lvlText w:val="(H%1)"/>
      <w:lvlJc w:val="left"/>
      <w:pPr>
        <w:ind w:left="106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BC775B6"/>
    <w:multiLevelType w:val="hybridMultilevel"/>
    <w:tmpl w:val="828E252A"/>
    <w:lvl w:ilvl="0" w:tplc="BAE8EEE6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8" w15:restartNumberingAfterBreak="0">
    <w:nsid w:val="3CC34A01"/>
    <w:multiLevelType w:val="hybridMultilevel"/>
    <w:tmpl w:val="9196BD9C"/>
    <w:lvl w:ilvl="0" w:tplc="8C4019F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243C9B"/>
    <w:multiLevelType w:val="hybridMultilevel"/>
    <w:tmpl w:val="E4DC8614"/>
    <w:lvl w:ilvl="0" w:tplc="0764F3D6">
      <w:start w:val="1"/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 w15:restartNumberingAfterBreak="0">
    <w:nsid w:val="420E579C"/>
    <w:multiLevelType w:val="multilevel"/>
    <w:tmpl w:val="5BFC27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1B43D85"/>
    <w:multiLevelType w:val="multilevel"/>
    <w:tmpl w:val="8FB21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541A4D"/>
    <w:multiLevelType w:val="hybridMultilevel"/>
    <w:tmpl w:val="A2AAE61A"/>
    <w:lvl w:ilvl="0" w:tplc="B4F0E1A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195B87"/>
    <w:multiLevelType w:val="multilevel"/>
    <w:tmpl w:val="0458E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C7752B"/>
    <w:multiLevelType w:val="hybridMultilevel"/>
    <w:tmpl w:val="6DD030F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5" w15:restartNumberingAfterBreak="0">
    <w:nsid w:val="5BCB3BB4"/>
    <w:multiLevelType w:val="hybridMultilevel"/>
    <w:tmpl w:val="5EC62FBA"/>
    <w:lvl w:ilvl="0" w:tplc="9D4CF98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FD079B4"/>
    <w:multiLevelType w:val="multilevel"/>
    <w:tmpl w:val="9E76A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6BA4930"/>
    <w:multiLevelType w:val="hybridMultilevel"/>
    <w:tmpl w:val="0ABA01F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2C5E45"/>
    <w:multiLevelType w:val="hybridMultilevel"/>
    <w:tmpl w:val="EE0CED2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670D0A"/>
    <w:multiLevelType w:val="hybridMultilevel"/>
    <w:tmpl w:val="301E4B1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250BD2"/>
    <w:multiLevelType w:val="hybridMultilevel"/>
    <w:tmpl w:val="434627A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7AE0FA3"/>
    <w:multiLevelType w:val="hybridMultilevel"/>
    <w:tmpl w:val="BA84E0B0"/>
    <w:lvl w:ilvl="0" w:tplc="EB34D34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95C03F3"/>
    <w:multiLevelType w:val="hybridMultilevel"/>
    <w:tmpl w:val="E286E3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C17740"/>
    <w:multiLevelType w:val="hybridMultilevel"/>
    <w:tmpl w:val="BB28814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A16EE0"/>
    <w:multiLevelType w:val="hybridMultilevel"/>
    <w:tmpl w:val="CE0643C2"/>
    <w:lvl w:ilvl="0" w:tplc="CECCFB22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5" w15:restartNumberingAfterBreak="0">
    <w:nsid w:val="7DE86EE3"/>
    <w:multiLevelType w:val="hybridMultilevel"/>
    <w:tmpl w:val="BE1CC4AE"/>
    <w:lvl w:ilvl="0" w:tplc="88A2301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 w16cid:durableId="762216245">
    <w:abstractNumId w:val="16"/>
  </w:num>
  <w:num w:numId="2" w16cid:durableId="428895541">
    <w:abstractNumId w:val="20"/>
  </w:num>
  <w:num w:numId="3" w16cid:durableId="1194687925">
    <w:abstractNumId w:val="12"/>
  </w:num>
  <w:num w:numId="4" w16cid:durableId="316611065">
    <w:abstractNumId w:val="18"/>
  </w:num>
  <w:num w:numId="5" w16cid:durableId="608203122">
    <w:abstractNumId w:val="25"/>
  </w:num>
  <w:num w:numId="6" w16cid:durableId="947392527">
    <w:abstractNumId w:val="22"/>
  </w:num>
  <w:num w:numId="7" w16cid:durableId="144053113">
    <w:abstractNumId w:val="21"/>
  </w:num>
  <w:num w:numId="8" w16cid:durableId="866061027">
    <w:abstractNumId w:val="0"/>
  </w:num>
  <w:num w:numId="9" w16cid:durableId="107700997">
    <w:abstractNumId w:val="17"/>
  </w:num>
  <w:num w:numId="10" w16cid:durableId="1499267841">
    <w:abstractNumId w:val="24"/>
  </w:num>
  <w:num w:numId="11" w16cid:durableId="305626288">
    <w:abstractNumId w:val="13"/>
  </w:num>
  <w:num w:numId="12" w16cid:durableId="236475944">
    <w:abstractNumId w:val="34"/>
  </w:num>
  <w:num w:numId="13" w16cid:durableId="1971475852">
    <w:abstractNumId w:val="19"/>
  </w:num>
  <w:num w:numId="14" w16cid:durableId="1769738819">
    <w:abstractNumId w:val="5"/>
  </w:num>
  <w:num w:numId="15" w16cid:durableId="696321120">
    <w:abstractNumId w:val="4"/>
  </w:num>
  <w:num w:numId="16" w16cid:durableId="1468085615">
    <w:abstractNumId w:val="6"/>
  </w:num>
  <w:num w:numId="17" w16cid:durableId="1853033137">
    <w:abstractNumId w:val="8"/>
  </w:num>
  <w:num w:numId="18" w16cid:durableId="2127960542">
    <w:abstractNumId w:val="1"/>
  </w:num>
  <w:num w:numId="19" w16cid:durableId="372117668">
    <w:abstractNumId w:val="10"/>
  </w:num>
  <w:num w:numId="20" w16cid:durableId="848373801">
    <w:abstractNumId w:val="32"/>
  </w:num>
  <w:num w:numId="21" w16cid:durableId="77334307">
    <w:abstractNumId w:val="15"/>
  </w:num>
  <w:num w:numId="22" w16cid:durableId="659161117">
    <w:abstractNumId w:val="9"/>
  </w:num>
  <w:num w:numId="23" w16cid:durableId="1799492354">
    <w:abstractNumId w:val="7"/>
  </w:num>
  <w:num w:numId="24" w16cid:durableId="1836141798">
    <w:abstractNumId w:val="35"/>
  </w:num>
  <w:num w:numId="25" w16cid:durableId="2024427849">
    <w:abstractNumId w:val="23"/>
  </w:num>
  <w:num w:numId="26" w16cid:durableId="1707827758">
    <w:abstractNumId w:val="2"/>
  </w:num>
  <w:num w:numId="27" w16cid:durableId="1035812232">
    <w:abstractNumId w:val="30"/>
  </w:num>
  <w:num w:numId="28" w16cid:durableId="730077153">
    <w:abstractNumId w:val="26"/>
  </w:num>
  <w:num w:numId="29" w16cid:durableId="631323871">
    <w:abstractNumId w:val="31"/>
  </w:num>
  <w:num w:numId="30" w16cid:durableId="162084828">
    <w:abstractNumId w:val="11"/>
  </w:num>
  <w:num w:numId="31" w16cid:durableId="1849102805">
    <w:abstractNumId w:val="33"/>
  </w:num>
  <w:num w:numId="32" w16cid:durableId="924454141">
    <w:abstractNumId w:val="27"/>
  </w:num>
  <w:num w:numId="33" w16cid:durableId="677851311">
    <w:abstractNumId w:val="28"/>
  </w:num>
  <w:num w:numId="34" w16cid:durableId="962930185">
    <w:abstractNumId w:val="3"/>
  </w:num>
  <w:num w:numId="35" w16cid:durableId="219487470">
    <w:abstractNumId w:val="29"/>
  </w:num>
  <w:num w:numId="36" w16cid:durableId="5946280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2C3"/>
    <w:rsid w:val="000014F9"/>
    <w:rsid w:val="000036A3"/>
    <w:rsid w:val="00004CBE"/>
    <w:rsid w:val="00005477"/>
    <w:rsid w:val="00015CB7"/>
    <w:rsid w:val="00016143"/>
    <w:rsid w:val="00016D81"/>
    <w:rsid w:val="000210A3"/>
    <w:rsid w:val="00021847"/>
    <w:rsid w:val="0002185E"/>
    <w:rsid w:val="00021E6E"/>
    <w:rsid w:val="00023F33"/>
    <w:rsid w:val="00024A8F"/>
    <w:rsid w:val="000251D5"/>
    <w:rsid w:val="00030950"/>
    <w:rsid w:val="000314D0"/>
    <w:rsid w:val="0003366E"/>
    <w:rsid w:val="00033E9D"/>
    <w:rsid w:val="0003688A"/>
    <w:rsid w:val="000368D2"/>
    <w:rsid w:val="000413A1"/>
    <w:rsid w:val="00041403"/>
    <w:rsid w:val="00041E9D"/>
    <w:rsid w:val="00041FC8"/>
    <w:rsid w:val="000421F4"/>
    <w:rsid w:val="000446D5"/>
    <w:rsid w:val="000449E8"/>
    <w:rsid w:val="000459BC"/>
    <w:rsid w:val="00050FFE"/>
    <w:rsid w:val="00054241"/>
    <w:rsid w:val="00054B86"/>
    <w:rsid w:val="00062BE6"/>
    <w:rsid w:val="00064481"/>
    <w:rsid w:val="00067FAB"/>
    <w:rsid w:val="00070C7E"/>
    <w:rsid w:val="00070CFE"/>
    <w:rsid w:val="00072443"/>
    <w:rsid w:val="00072FDC"/>
    <w:rsid w:val="00073180"/>
    <w:rsid w:val="00074083"/>
    <w:rsid w:val="00076281"/>
    <w:rsid w:val="000762D0"/>
    <w:rsid w:val="00080272"/>
    <w:rsid w:val="0008031E"/>
    <w:rsid w:val="00081620"/>
    <w:rsid w:val="0008346D"/>
    <w:rsid w:val="000909EA"/>
    <w:rsid w:val="00091117"/>
    <w:rsid w:val="0009623B"/>
    <w:rsid w:val="000A5A29"/>
    <w:rsid w:val="000A5FE4"/>
    <w:rsid w:val="000A65CD"/>
    <w:rsid w:val="000A6ECF"/>
    <w:rsid w:val="000A7152"/>
    <w:rsid w:val="000B29EC"/>
    <w:rsid w:val="000B3FCD"/>
    <w:rsid w:val="000B5E63"/>
    <w:rsid w:val="000C0DD9"/>
    <w:rsid w:val="000C1C73"/>
    <w:rsid w:val="000C69C2"/>
    <w:rsid w:val="000D418F"/>
    <w:rsid w:val="000E0616"/>
    <w:rsid w:val="000E17DE"/>
    <w:rsid w:val="000E1AE5"/>
    <w:rsid w:val="000E20FB"/>
    <w:rsid w:val="000E319F"/>
    <w:rsid w:val="000F0A3B"/>
    <w:rsid w:val="000F6C8F"/>
    <w:rsid w:val="00103A39"/>
    <w:rsid w:val="00107A2A"/>
    <w:rsid w:val="00110E73"/>
    <w:rsid w:val="00110F6E"/>
    <w:rsid w:val="00112CA8"/>
    <w:rsid w:val="00116A46"/>
    <w:rsid w:val="00117CC2"/>
    <w:rsid w:val="00120A65"/>
    <w:rsid w:val="00120B92"/>
    <w:rsid w:val="00124122"/>
    <w:rsid w:val="0012537E"/>
    <w:rsid w:val="001263C3"/>
    <w:rsid w:val="00130958"/>
    <w:rsid w:val="00132939"/>
    <w:rsid w:val="001338F7"/>
    <w:rsid w:val="00135962"/>
    <w:rsid w:val="00144D63"/>
    <w:rsid w:val="00146857"/>
    <w:rsid w:val="00150E98"/>
    <w:rsid w:val="0015312C"/>
    <w:rsid w:val="00154129"/>
    <w:rsid w:val="001559A0"/>
    <w:rsid w:val="001568EC"/>
    <w:rsid w:val="0016038C"/>
    <w:rsid w:val="00160A53"/>
    <w:rsid w:val="001659BD"/>
    <w:rsid w:val="00166C6F"/>
    <w:rsid w:val="00167F5B"/>
    <w:rsid w:val="001702FD"/>
    <w:rsid w:val="0017154C"/>
    <w:rsid w:val="00171CCA"/>
    <w:rsid w:val="00176325"/>
    <w:rsid w:val="001775F2"/>
    <w:rsid w:val="0017771A"/>
    <w:rsid w:val="00186B0F"/>
    <w:rsid w:val="001877BE"/>
    <w:rsid w:val="00193D53"/>
    <w:rsid w:val="00194838"/>
    <w:rsid w:val="0019676E"/>
    <w:rsid w:val="001A2ED8"/>
    <w:rsid w:val="001A3A56"/>
    <w:rsid w:val="001A6792"/>
    <w:rsid w:val="001A7EEE"/>
    <w:rsid w:val="001B327F"/>
    <w:rsid w:val="001B4DEA"/>
    <w:rsid w:val="001B629E"/>
    <w:rsid w:val="001C05E5"/>
    <w:rsid w:val="001C115C"/>
    <w:rsid w:val="001C2344"/>
    <w:rsid w:val="001C2517"/>
    <w:rsid w:val="001C42D6"/>
    <w:rsid w:val="001C7620"/>
    <w:rsid w:val="001C77AB"/>
    <w:rsid w:val="001C7F16"/>
    <w:rsid w:val="001D0131"/>
    <w:rsid w:val="001D0BC4"/>
    <w:rsid w:val="001D134E"/>
    <w:rsid w:val="001D4B48"/>
    <w:rsid w:val="001D5E02"/>
    <w:rsid w:val="001D66DD"/>
    <w:rsid w:val="001D699D"/>
    <w:rsid w:val="001D7F11"/>
    <w:rsid w:val="001E0D0C"/>
    <w:rsid w:val="001E2D1A"/>
    <w:rsid w:val="001E2D78"/>
    <w:rsid w:val="001E398B"/>
    <w:rsid w:val="001E3DC7"/>
    <w:rsid w:val="001E686E"/>
    <w:rsid w:val="001E6E13"/>
    <w:rsid w:val="001F4777"/>
    <w:rsid w:val="001F646E"/>
    <w:rsid w:val="001F66A1"/>
    <w:rsid w:val="001F7D6B"/>
    <w:rsid w:val="002034EB"/>
    <w:rsid w:val="00203AA4"/>
    <w:rsid w:val="00205FBC"/>
    <w:rsid w:val="00206763"/>
    <w:rsid w:val="002070A6"/>
    <w:rsid w:val="00213D88"/>
    <w:rsid w:val="00214ACF"/>
    <w:rsid w:val="0021772D"/>
    <w:rsid w:val="002229E4"/>
    <w:rsid w:val="00222A35"/>
    <w:rsid w:val="00223F0B"/>
    <w:rsid w:val="00226671"/>
    <w:rsid w:val="002272D2"/>
    <w:rsid w:val="002276AA"/>
    <w:rsid w:val="00227ECF"/>
    <w:rsid w:val="00232FFE"/>
    <w:rsid w:val="00234E32"/>
    <w:rsid w:val="002352BD"/>
    <w:rsid w:val="00236E04"/>
    <w:rsid w:val="0023796C"/>
    <w:rsid w:val="002407F7"/>
    <w:rsid w:val="002443EB"/>
    <w:rsid w:val="00246A64"/>
    <w:rsid w:val="00252740"/>
    <w:rsid w:val="0025301F"/>
    <w:rsid w:val="002531C4"/>
    <w:rsid w:val="002555E8"/>
    <w:rsid w:val="00256D4B"/>
    <w:rsid w:val="002621BA"/>
    <w:rsid w:val="00262694"/>
    <w:rsid w:val="00263821"/>
    <w:rsid w:val="00264D4F"/>
    <w:rsid w:val="002668E8"/>
    <w:rsid w:val="00266E2B"/>
    <w:rsid w:val="00270193"/>
    <w:rsid w:val="002708A6"/>
    <w:rsid w:val="00275062"/>
    <w:rsid w:val="002755F5"/>
    <w:rsid w:val="00275D7C"/>
    <w:rsid w:val="00276C15"/>
    <w:rsid w:val="00280473"/>
    <w:rsid w:val="0028293E"/>
    <w:rsid w:val="00290C63"/>
    <w:rsid w:val="0029125E"/>
    <w:rsid w:val="0029488E"/>
    <w:rsid w:val="0029621A"/>
    <w:rsid w:val="002A14A9"/>
    <w:rsid w:val="002A2A4D"/>
    <w:rsid w:val="002A64BB"/>
    <w:rsid w:val="002A6BD4"/>
    <w:rsid w:val="002B4202"/>
    <w:rsid w:val="002B517A"/>
    <w:rsid w:val="002B5DFE"/>
    <w:rsid w:val="002C107A"/>
    <w:rsid w:val="002C18D1"/>
    <w:rsid w:val="002D35D2"/>
    <w:rsid w:val="002D4441"/>
    <w:rsid w:val="002D5CAC"/>
    <w:rsid w:val="002D62D6"/>
    <w:rsid w:val="002D6C5A"/>
    <w:rsid w:val="002D6FE6"/>
    <w:rsid w:val="002E3054"/>
    <w:rsid w:val="002E43BE"/>
    <w:rsid w:val="002E4FFA"/>
    <w:rsid w:val="002E70B6"/>
    <w:rsid w:val="002E70CF"/>
    <w:rsid w:val="002E7DAB"/>
    <w:rsid w:val="002F1A12"/>
    <w:rsid w:val="002F29D8"/>
    <w:rsid w:val="002F5057"/>
    <w:rsid w:val="002F553F"/>
    <w:rsid w:val="00301D05"/>
    <w:rsid w:val="00301F8C"/>
    <w:rsid w:val="0030210A"/>
    <w:rsid w:val="00303468"/>
    <w:rsid w:val="003040C0"/>
    <w:rsid w:val="00304AE7"/>
    <w:rsid w:val="003068D7"/>
    <w:rsid w:val="003106BA"/>
    <w:rsid w:val="00310EAA"/>
    <w:rsid w:val="00312FFA"/>
    <w:rsid w:val="003202BF"/>
    <w:rsid w:val="00322890"/>
    <w:rsid w:val="00322A54"/>
    <w:rsid w:val="00332943"/>
    <w:rsid w:val="00334324"/>
    <w:rsid w:val="00340295"/>
    <w:rsid w:val="00342C89"/>
    <w:rsid w:val="003453B1"/>
    <w:rsid w:val="003459DA"/>
    <w:rsid w:val="00345F7D"/>
    <w:rsid w:val="003466CB"/>
    <w:rsid w:val="003467D0"/>
    <w:rsid w:val="00350207"/>
    <w:rsid w:val="00353E10"/>
    <w:rsid w:val="003574D6"/>
    <w:rsid w:val="00357698"/>
    <w:rsid w:val="00363CA8"/>
    <w:rsid w:val="0036464C"/>
    <w:rsid w:val="003649CB"/>
    <w:rsid w:val="00365ACF"/>
    <w:rsid w:val="00373CEC"/>
    <w:rsid w:val="00374868"/>
    <w:rsid w:val="00376C2E"/>
    <w:rsid w:val="00376C87"/>
    <w:rsid w:val="00377030"/>
    <w:rsid w:val="00377366"/>
    <w:rsid w:val="00383D7F"/>
    <w:rsid w:val="003852EB"/>
    <w:rsid w:val="003870FC"/>
    <w:rsid w:val="00387803"/>
    <w:rsid w:val="00392AFC"/>
    <w:rsid w:val="00395B94"/>
    <w:rsid w:val="003968B8"/>
    <w:rsid w:val="003A0DFC"/>
    <w:rsid w:val="003A2388"/>
    <w:rsid w:val="003A4AC2"/>
    <w:rsid w:val="003A69E7"/>
    <w:rsid w:val="003A71C8"/>
    <w:rsid w:val="003B10C9"/>
    <w:rsid w:val="003B7BD0"/>
    <w:rsid w:val="003B7BD1"/>
    <w:rsid w:val="003C36C4"/>
    <w:rsid w:val="003C5343"/>
    <w:rsid w:val="003C5A61"/>
    <w:rsid w:val="003C5C48"/>
    <w:rsid w:val="003C6315"/>
    <w:rsid w:val="003C6AB1"/>
    <w:rsid w:val="003D0B86"/>
    <w:rsid w:val="003D1998"/>
    <w:rsid w:val="003D3B0F"/>
    <w:rsid w:val="003D56DE"/>
    <w:rsid w:val="003D5713"/>
    <w:rsid w:val="003D5812"/>
    <w:rsid w:val="003E1632"/>
    <w:rsid w:val="003E2AF4"/>
    <w:rsid w:val="003E3E1B"/>
    <w:rsid w:val="003E773F"/>
    <w:rsid w:val="003E7D22"/>
    <w:rsid w:val="003F140A"/>
    <w:rsid w:val="003F1DC5"/>
    <w:rsid w:val="003F6743"/>
    <w:rsid w:val="003F68B8"/>
    <w:rsid w:val="003F6B14"/>
    <w:rsid w:val="003F768D"/>
    <w:rsid w:val="00401364"/>
    <w:rsid w:val="00402B36"/>
    <w:rsid w:val="004047B4"/>
    <w:rsid w:val="004117C3"/>
    <w:rsid w:val="00411E37"/>
    <w:rsid w:val="004126A9"/>
    <w:rsid w:val="004136DD"/>
    <w:rsid w:val="00415FD7"/>
    <w:rsid w:val="00416392"/>
    <w:rsid w:val="004172EC"/>
    <w:rsid w:val="004258A8"/>
    <w:rsid w:val="00427A37"/>
    <w:rsid w:val="00435990"/>
    <w:rsid w:val="004365B8"/>
    <w:rsid w:val="00437161"/>
    <w:rsid w:val="00441C20"/>
    <w:rsid w:val="00442228"/>
    <w:rsid w:val="00443070"/>
    <w:rsid w:val="00451D16"/>
    <w:rsid w:val="00453290"/>
    <w:rsid w:val="004542A3"/>
    <w:rsid w:val="004549A3"/>
    <w:rsid w:val="0046413F"/>
    <w:rsid w:val="004645AA"/>
    <w:rsid w:val="00467DE5"/>
    <w:rsid w:val="00472A70"/>
    <w:rsid w:val="0047390A"/>
    <w:rsid w:val="00473C52"/>
    <w:rsid w:val="00475F42"/>
    <w:rsid w:val="00477945"/>
    <w:rsid w:val="004779A8"/>
    <w:rsid w:val="00481790"/>
    <w:rsid w:val="00486B99"/>
    <w:rsid w:val="004A04CB"/>
    <w:rsid w:val="004A41EB"/>
    <w:rsid w:val="004A552A"/>
    <w:rsid w:val="004A5BFF"/>
    <w:rsid w:val="004A693F"/>
    <w:rsid w:val="004B0F31"/>
    <w:rsid w:val="004B1916"/>
    <w:rsid w:val="004B1986"/>
    <w:rsid w:val="004B20CE"/>
    <w:rsid w:val="004B274A"/>
    <w:rsid w:val="004B4AD4"/>
    <w:rsid w:val="004C141C"/>
    <w:rsid w:val="004C6160"/>
    <w:rsid w:val="004D01F1"/>
    <w:rsid w:val="004D55A7"/>
    <w:rsid w:val="004E13D8"/>
    <w:rsid w:val="004E3E01"/>
    <w:rsid w:val="004E6534"/>
    <w:rsid w:val="004E6B89"/>
    <w:rsid w:val="004E7525"/>
    <w:rsid w:val="004F033A"/>
    <w:rsid w:val="004F221E"/>
    <w:rsid w:val="004F2F50"/>
    <w:rsid w:val="004F4BF7"/>
    <w:rsid w:val="004F56E9"/>
    <w:rsid w:val="004F63CE"/>
    <w:rsid w:val="00500C14"/>
    <w:rsid w:val="00501D16"/>
    <w:rsid w:val="0050202C"/>
    <w:rsid w:val="00502A0E"/>
    <w:rsid w:val="00504943"/>
    <w:rsid w:val="00504FA3"/>
    <w:rsid w:val="005073EC"/>
    <w:rsid w:val="00507966"/>
    <w:rsid w:val="005113E2"/>
    <w:rsid w:val="0051286B"/>
    <w:rsid w:val="005137C2"/>
    <w:rsid w:val="005142AE"/>
    <w:rsid w:val="0051642E"/>
    <w:rsid w:val="005206D1"/>
    <w:rsid w:val="00520B4B"/>
    <w:rsid w:val="00522CA8"/>
    <w:rsid w:val="00531510"/>
    <w:rsid w:val="00533338"/>
    <w:rsid w:val="0053539D"/>
    <w:rsid w:val="00536425"/>
    <w:rsid w:val="00543E47"/>
    <w:rsid w:val="005468EB"/>
    <w:rsid w:val="00546CA0"/>
    <w:rsid w:val="005513E6"/>
    <w:rsid w:val="005516A0"/>
    <w:rsid w:val="00555E81"/>
    <w:rsid w:val="00557DD9"/>
    <w:rsid w:val="005618A5"/>
    <w:rsid w:val="00561EED"/>
    <w:rsid w:val="00562237"/>
    <w:rsid w:val="005625FB"/>
    <w:rsid w:val="00563D0F"/>
    <w:rsid w:val="00564CFF"/>
    <w:rsid w:val="00564DBF"/>
    <w:rsid w:val="005659D6"/>
    <w:rsid w:val="0057083B"/>
    <w:rsid w:val="00571BE8"/>
    <w:rsid w:val="00572A2D"/>
    <w:rsid w:val="00576B3B"/>
    <w:rsid w:val="005806B2"/>
    <w:rsid w:val="00582191"/>
    <w:rsid w:val="005823F6"/>
    <w:rsid w:val="00583B82"/>
    <w:rsid w:val="00584AA1"/>
    <w:rsid w:val="005922A9"/>
    <w:rsid w:val="0059239A"/>
    <w:rsid w:val="005955A2"/>
    <w:rsid w:val="00597161"/>
    <w:rsid w:val="005A13FA"/>
    <w:rsid w:val="005A4240"/>
    <w:rsid w:val="005A4EF9"/>
    <w:rsid w:val="005A5398"/>
    <w:rsid w:val="005B50AC"/>
    <w:rsid w:val="005B521A"/>
    <w:rsid w:val="005B6691"/>
    <w:rsid w:val="005B75E8"/>
    <w:rsid w:val="005C0944"/>
    <w:rsid w:val="005C25B8"/>
    <w:rsid w:val="005C4521"/>
    <w:rsid w:val="005C4840"/>
    <w:rsid w:val="005C7198"/>
    <w:rsid w:val="005C7A66"/>
    <w:rsid w:val="005C7DE9"/>
    <w:rsid w:val="005D216F"/>
    <w:rsid w:val="005D334D"/>
    <w:rsid w:val="005D4500"/>
    <w:rsid w:val="005D52D1"/>
    <w:rsid w:val="005D5F0F"/>
    <w:rsid w:val="005D6373"/>
    <w:rsid w:val="005E13C8"/>
    <w:rsid w:val="005E1603"/>
    <w:rsid w:val="005E64D3"/>
    <w:rsid w:val="005E6508"/>
    <w:rsid w:val="005E68AD"/>
    <w:rsid w:val="005F2D49"/>
    <w:rsid w:val="005F72FF"/>
    <w:rsid w:val="005F7D21"/>
    <w:rsid w:val="006025CD"/>
    <w:rsid w:val="00602685"/>
    <w:rsid w:val="00602C05"/>
    <w:rsid w:val="006038FD"/>
    <w:rsid w:val="00605E2C"/>
    <w:rsid w:val="00606855"/>
    <w:rsid w:val="006072E1"/>
    <w:rsid w:val="006102E6"/>
    <w:rsid w:val="006110AB"/>
    <w:rsid w:val="006117B0"/>
    <w:rsid w:val="0061184B"/>
    <w:rsid w:val="00611E10"/>
    <w:rsid w:val="00611FA7"/>
    <w:rsid w:val="00613A04"/>
    <w:rsid w:val="00613C93"/>
    <w:rsid w:val="00613E62"/>
    <w:rsid w:val="00615E9A"/>
    <w:rsid w:val="00616377"/>
    <w:rsid w:val="00617728"/>
    <w:rsid w:val="0062175A"/>
    <w:rsid w:val="00622585"/>
    <w:rsid w:val="00622C16"/>
    <w:rsid w:val="00625547"/>
    <w:rsid w:val="00626048"/>
    <w:rsid w:val="006260EF"/>
    <w:rsid w:val="006262BA"/>
    <w:rsid w:val="00626DD4"/>
    <w:rsid w:val="00626F2B"/>
    <w:rsid w:val="006274E0"/>
    <w:rsid w:val="00627B38"/>
    <w:rsid w:val="00631268"/>
    <w:rsid w:val="00631D7B"/>
    <w:rsid w:val="006421A7"/>
    <w:rsid w:val="00643113"/>
    <w:rsid w:val="006458D7"/>
    <w:rsid w:val="00647515"/>
    <w:rsid w:val="00650309"/>
    <w:rsid w:val="00652A9B"/>
    <w:rsid w:val="00652D47"/>
    <w:rsid w:val="00653CD3"/>
    <w:rsid w:val="006560A2"/>
    <w:rsid w:val="00656C22"/>
    <w:rsid w:val="00661B9C"/>
    <w:rsid w:val="0066222E"/>
    <w:rsid w:val="006629BB"/>
    <w:rsid w:val="00662AF8"/>
    <w:rsid w:val="006660D2"/>
    <w:rsid w:val="00666591"/>
    <w:rsid w:val="0066786E"/>
    <w:rsid w:val="006702B0"/>
    <w:rsid w:val="00670EB3"/>
    <w:rsid w:val="00674079"/>
    <w:rsid w:val="0067533C"/>
    <w:rsid w:val="00680000"/>
    <w:rsid w:val="00680E6D"/>
    <w:rsid w:val="006838DC"/>
    <w:rsid w:val="00683B73"/>
    <w:rsid w:val="0069092B"/>
    <w:rsid w:val="006916D2"/>
    <w:rsid w:val="00692195"/>
    <w:rsid w:val="006948F4"/>
    <w:rsid w:val="00697518"/>
    <w:rsid w:val="00697B68"/>
    <w:rsid w:val="006A1332"/>
    <w:rsid w:val="006A1817"/>
    <w:rsid w:val="006A474F"/>
    <w:rsid w:val="006B02F7"/>
    <w:rsid w:val="006B2F37"/>
    <w:rsid w:val="006B3B5C"/>
    <w:rsid w:val="006B657A"/>
    <w:rsid w:val="006B6886"/>
    <w:rsid w:val="006C06E6"/>
    <w:rsid w:val="006C09D7"/>
    <w:rsid w:val="006C6612"/>
    <w:rsid w:val="006C669A"/>
    <w:rsid w:val="006D1637"/>
    <w:rsid w:val="006D310C"/>
    <w:rsid w:val="006D40BA"/>
    <w:rsid w:val="006D475F"/>
    <w:rsid w:val="006D4CC0"/>
    <w:rsid w:val="006E2EC8"/>
    <w:rsid w:val="006E53AC"/>
    <w:rsid w:val="006E7C82"/>
    <w:rsid w:val="006F1F44"/>
    <w:rsid w:val="006F2256"/>
    <w:rsid w:val="006F2501"/>
    <w:rsid w:val="006F5A73"/>
    <w:rsid w:val="006F7A42"/>
    <w:rsid w:val="006F7A87"/>
    <w:rsid w:val="00700473"/>
    <w:rsid w:val="0070314D"/>
    <w:rsid w:val="00705A7B"/>
    <w:rsid w:val="007060A8"/>
    <w:rsid w:val="00710252"/>
    <w:rsid w:val="007113BC"/>
    <w:rsid w:val="00711E2D"/>
    <w:rsid w:val="00714A71"/>
    <w:rsid w:val="007154E7"/>
    <w:rsid w:val="00716807"/>
    <w:rsid w:val="00721AF7"/>
    <w:rsid w:val="007258B2"/>
    <w:rsid w:val="007304AB"/>
    <w:rsid w:val="007331A0"/>
    <w:rsid w:val="0073640B"/>
    <w:rsid w:val="00736896"/>
    <w:rsid w:val="007404F7"/>
    <w:rsid w:val="00741BDB"/>
    <w:rsid w:val="00742B87"/>
    <w:rsid w:val="007447CD"/>
    <w:rsid w:val="007448EF"/>
    <w:rsid w:val="00744E28"/>
    <w:rsid w:val="007450ED"/>
    <w:rsid w:val="00746EEB"/>
    <w:rsid w:val="00747B27"/>
    <w:rsid w:val="00750D4C"/>
    <w:rsid w:val="007519BB"/>
    <w:rsid w:val="0075228A"/>
    <w:rsid w:val="00753362"/>
    <w:rsid w:val="007551AB"/>
    <w:rsid w:val="00756BC3"/>
    <w:rsid w:val="00761174"/>
    <w:rsid w:val="007617BF"/>
    <w:rsid w:val="00763171"/>
    <w:rsid w:val="00763738"/>
    <w:rsid w:val="00765614"/>
    <w:rsid w:val="00774423"/>
    <w:rsid w:val="00774AA0"/>
    <w:rsid w:val="00775DE3"/>
    <w:rsid w:val="00781D9B"/>
    <w:rsid w:val="00781FDF"/>
    <w:rsid w:val="00784885"/>
    <w:rsid w:val="007924E5"/>
    <w:rsid w:val="00792B9A"/>
    <w:rsid w:val="00795729"/>
    <w:rsid w:val="007A1DE5"/>
    <w:rsid w:val="007A5056"/>
    <w:rsid w:val="007A5698"/>
    <w:rsid w:val="007A655F"/>
    <w:rsid w:val="007B4C07"/>
    <w:rsid w:val="007B72E7"/>
    <w:rsid w:val="007C0410"/>
    <w:rsid w:val="007C0A3E"/>
    <w:rsid w:val="007C1950"/>
    <w:rsid w:val="007C3AF9"/>
    <w:rsid w:val="007C4E13"/>
    <w:rsid w:val="007C511E"/>
    <w:rsid w:val="007C5BA3"/>
    <w:rsid w:val="007D042B"/>
    <w:rsid w:val="007D1D75"/>
    <w:rsid w:val="007D1FE7"/>
    <w:rsid w:val="007D2E62"/>
    <w:rsid w:val="007D48E1"/>
    <w:rsid w:val="007E182C"/>
    <w:rsid w:val="007E22EA"/>
    <w:rsid w:val="007E4C89"/>
    <w:rsid w:val="007E6C60"/>
    <w:rsid w:val="007F1CF8"/>
    <w:rsid w:val="007F1D0F"/>
    <w:rsid w:val="007F1E23"/>
    <w:rsid w:val="007F2410"/>
    <w:rsid w:val="007F44FD"/>
    <w:rsid w:val="007F4A67"/>
    <w:rsid w:val="00800429"/>
    <w:rsid w:val="00803005"/>
    <w:rsid w:val="0081008D"/>
    <w:rsid w:val="00813F23"/>
    <w:rsid w:val="00814DAC"/>
    <w:rsid w:val="00817175"/>
    <w:rsid w:val="00820EBD"/>
    <w:rsid w:val="008212D6"/>
    <w:rsid w:val="00823DE4"/>
    <w:rsid w:val="00826086"/>
    <w:rsid w:val="00826D5C"/>
    <w:rsid w:val="00831282"/>
    <w:rsid w:val="0083507B"/>
    <w:rsid w:val="0084107D"/>
    <w:rsid w:val="0084119D"/>
    <w:rsid w:val="00843BBD"/>
    <w:rsid w:val="00846361"/>
    <w:rsid w:val="0085114D"/>
    <w:rsid w:val="00852E0F"/>
    <w:rsid w:val="00853B84"/>
    <w:rsid w:val="00856ABA"/>
    <w:rsid w:val="00860444"/>
    <w:rsid w:val="00860780"/>
    <w:rsid w:val="008607B0"/>
    <w:rsid w:val="008645B7"/>
    <w:rsid w:val="0087025E"/>
    <w:rsid w:val="00871057"/>
    <w:rsid w:val="00873A2C"/>
    <w:rsid w:val="00874378"/>
    <w:rsid w:val="0087437E"/>
    <w:rsid w:val="00876C88"/>
    <w:rsid w:val="00877886"/>
    <w:rsid w:val="00885A15"/>
    <w:rsid w:val="00887275"/>
    <w:rsid w:val="008878B5"/>
    <w:rsid w:val="00891B1B"/>
    <w:rsid w:val="00894672"/>
    <w:rsid w:val="008948A7"/>
    <w:rsid w:val="008A0629"/>
    <w:rsid w:val="008A22D7"/>
    <w:rsid w:val="008A49D2"/>
    <w:rsid w:val="008A4A31"/>
    <w:rsid w:val="008B188F"/>
    <w:rsid w:val="008B2702"/>
    <w:rsid w:val="008B2C8A"/>
    <w:rsid w:val="008B42BC"/>
    <w:rsid w:val="008B5174"/>
    <w:rsid w:val="008B5329"/>
    <w:rsid w:val="008B549F"/>
    <w:rsid w:val="008B5915"/>
    <w:rsid w:val="008B6FE5"/>
    <w:rsid w:val="008B7725"/>
    <w:rsid w:val="008C26DD"/>
    <w:rsid w:val="008C2711"/>
    <w:rsid w:val="008C6320"/>
    <w:rsid w:val="008D0E17"/>
    <w:rsid w:val="008D3358"/>
    <w:rsid w:val="008D440B"/>
    <w:rsid w:val="008E22EA"/>
    <w:rsid w:val="008E3763"/>
    <w:rsid w:val="008E38DC"/>
    <w:rsid w:val="008E4E88"/>
    <w:rsid w:val="008E660A"/>
    <w:rsid w:val="008E6E99"/>
    <w:rsid w:val="008E7A4D"/>
    <w:rsid w:val="008E7B1A"/>
    <w:rsid w:val="008F13BA"/>
    <w:rsid w:val="008F5999"/>
    <w:rsid w:val="00901150"/>
    <w:rsid w:val="009104F7"/>
    <w:rsid w:val="00913477"/>
    <w:rsid w:val="00914AEC"/>
    <w:rsid w:val="00914BD4"/>
    <w:rsid w:val="00915238"/>
    <w:rsid w:val="00917B3C"/>
    <w:rsid w:val="0092082A"/>
    <w:rsid w:val="00921B83"/>
    <w:rsid w:val="00921C5A"/>
    <w:rsid w:val="00923209"/>
    <w:rsid w:val="00923EBD"/>
    <w:rsid w:val="00924225"/>
    <w:rsid w:val="009256C3"/>
    <w:rsid w:val="009258BF"/>
    <w:rsid w:val="00927545"/>
    <w:rsid w:val="00931AA4"/>
    <w:rsid w:val="00935CA0"/>
    <w:rsid w:val="00937FA6"/>
    <w:rsid w:val="00940DEB"/>
    <w:rsid w:val="00940E17"/>
    <w:rsid w:val="00942C45"/>
    <w:rsid w:val="00950DF4"/>
    <w:rsid w:val="0095238A"/>
    <w:rsid w:val="00952C5F"/>
    <w:rsid w:val="00953048"/>
    <w:rsid w:val="00955FD6"/>
    <w:rsid w:val="00956065"/>
    <w:rsid w:val="00957A58"/>
    <w:rsid w:val="00960159"/>
    <w:rsid w:val="00963C4B"/>
    <w:rsid w:val="009655E8"/>
    <w:rsid w:val="00965EC3"/>
    <w:rsid w:val="00966215"/>
    <w:rsid w:val="00966505"/>
    <w:rsid w:val="0096670F"/>
    <w:rsid w:val="00966D64"/>
    <w:rsid w:val="00966E49"/>
    <w:rsid w:val="00970377"/>
    <w:rsid w:val="0097057C"/>
    <w:rsid w:val="00971B84"/>
    <w:rsid w:val="00971BCD"/>
    <w:rsid w:val="00972136"/>
    <w:rsid w:val="0097280E"/>
    <w:rsid w:val="009739C0"/>
    <w:rsid w:val="00975445"/>
    <w:rsid w:val="00975765"/>
    <w:rsid w:val="00976AA7"/>
    <w:rsid w:val="00977835"/>
    <w:rsid w:val="00980945"/>
    <w:rsid w:val="009835C1"/>
    <w:rsid w:val="00984E61"/>
    <w:rsid w:val="0098563F"/>
    <w:rsid w:val="00986860"/>
    <w:rsid w:val="00986956"/>
    <w:rsid w:val="009913A9"/>
    <w:rsid w:val="00996D74"/>
    <w:rsid w:val="009A1FBF"/>
    <w:rsid w:val="009A408F"/>
    <w:rsid w:val="009A4227"/>
    <w:rsid w:val="009A44C8"/>
    <w:rsid w:val="009A49E0"/>
    <w:rsid w:val="009A4F98"/>
    <w:rsid w:val="009B1125"/>
    <w:rsid w:val="009B2A2F"/>
    <w:rsid w:val="009B2D00"/>
    <w:rsid w:val="009C4A61"/>
    <w:rsid w:val="009C70F9"/>
    <w:rsid w:val="009D051A"/>
    <w:rsid w:val="009D0BCB"/>
    <w:rsid w:val="009D0E17"/>
    <w:rsid w:val="009D1464"/>
    <w:rsid w:val="009D4587"/>
    <w:rsid w:val="009D4F1D"/>
    <w:rsid w:val="009E073C"/>
    <w:rsid w:val="009E28B6"/>
    <w:rsid w:val="009E47FC"/>
    <w:rsid w:val="009E64D9"/>
    <w:rsid w:val="009E6D26"/>
    <w:rsid w:val="009E7A57"/>
    <w:rsid w:val="009F0034"/>
    <w:rsid w:val="009F11FA"/>
    <w:rsid w:val="009F1A1C"/>
    <w:rsid w:val="009F40D2"/>
    <w:rsid w:val="009F4313"/>
    <w:rsid w:val="009F4ECC"/>
    <w:rsid w:val="009F4FA7"/>
    <w:rsid w:val="009F727C"/>
    <w:rsid w:val="009F734C"/>
    <w:rsid w:val="00A000AA"/>
    <w:rsid w:val="00A01526"/>
    <w:rsid w:val="00A018B0"/>
    <w:rsid w:val="00A03E7B"/>
    <w:rsid w:val="00A0539B"/>
    <w:rsid w:val="00A05454"/>
    <w:rsid w:val="00A07AA9"/>
    <w:rsid w:val="00A105AD"/>
    <w:rsid w:val="00A12C09"/>
    <w:rsid w:val="00A159B3"/>
    <w:rsid w:val="00A159E0"/>
    <w:rsid w:val="00A166F6"/>
    <w:rsid w:val="00A22C7D"/>
    <w:rsid w:val="00A25CAE"/>
    <w:rsid w:val="00A25E29"/>
    <w:rsid w:val="00A269CF"/>
    <w:rsid w:val="00A26F9E"/>
    <w:rsid w:val="00A340E9"/>
    <w:rsid w:val="00A344E4"/>
    <w:rsid w:val="00A366D0"/>
    <w:rsid w:val="00A36D61"/>
    <w:rsid w:val="00A376D9"/>
    <w:rsid w:val="00A37BA9"/>
    <w:rsid w:val="00A40364"/>
    <w:rsid w:val="00A4047E"/>
    <w:rsid w:val="00A408C6"/>
    <w:rsid w:val="00A411A7"/>
    <w:rsid w:val="00A42B63"/>
    <w:rsid w:val="00A43A83"/>
    <w:rsid w:val="00A46150"/>
    <w:rsid w:val="00A475E4"/>
    <w:rsid w:val="00A564B9"/>
    <w:rsid w:val="00A57F34"/>
    <w:rsid w:val="00A60564"/>
    <w:rsid w:val="00A606FA"/>
    <w:rsid w:val="00A63AE0"/>
    <w:rsid w:val="00A64A62"/>
    <w:rsid w:val="00A66E09"/>
    <w:rsid w:val="00A67ABC"/>
    <w:rsid w:val="00A67F2C"/>
    <w:rsid w:val="00A72C2C"/>
    <w:rsid w:val="00A73B55"/>
    <w:rsid w:val="00A73CA9"/>
    <w:rsid w:val="00A73D62"/>
    <w:rsid w:val="00A80790"/>
    <w:rsid w:val="00A83C37"/>
    <w:rsid w:val="00A83C42"/>
    <w:rsid w:val="00A841AA"/>
    <w:rsid w:val="00A90DA0"/>
    <w:rsid w:val="00A9102F"/>
    <w:rsid w:val="00A9447C"/>
    <w:rsid w:val="00AA45F0"/>
    <w:rsid w:val="00AA4A24"/>
    <w:rsid w:val="00AA4B74"/>
    <w:rsid w:val="00AA5283"/>
    <w:rsid w:val="00AA7CF7"/>
    <w:rsid w:val="00AB1A0A"/>
    <w:rsid w:val="00AB389E"/>
    <w:rsid w:val="00AB3F29"/>
    <w:rsid w:val="00AB52E6"/>
    <w:rsid w:val="00AB59E7"/>
    <w:rsid w:val="00AB5EC9"/>
    <w:rsid w:val="00AC2D88"/>
    <w:rsid w:val="00AC2DC9"/>
    <w:rsid w:val="00AC46E6"/>
    <w:rsid w:val="00AC6266"/>
    <w:rsid w:val="00AC6ADA"/>
    <w:rsid w:val="00AC6DEF"/>
    <w:rsid w:val="00AC7BA2"/>
    <w:rsid w:val="00AD555B"/>
    <w:rsid w:val="00AD6F19"/>
    <w:rsid w:val="00AE07C3"/>
    <w:rsid w:val="00AE2151"/>
    <w:rsid w:val="00AE3AC5"/>
    <w:rsid w:val="00AF02DD"/>
    <w:rsid w:val="00AF2805"/>
    <w:rsid w:val="00AF2DFC"/>
    <w:rsid w:val="00AF4863"/>
    <w:rsid w:val="00AF79B6"/>
    <w:rsid w:val="00B00AE7"/>
    <w:rsid w:val="00B01D13"/>
    <w:rsid w:val="00B0328B"/>
    <w:rsid w:val="00B061D2"/>
    <w:rsid w:val="00B0621D"/>
    <w:rsid w:val="00B0675A"/>
    <w:rsid w:val="00B12BE0"/>
    <w:rsid w:val="00B13488"/>
    <w:rsid w:val="00B15BD1"/>
    <w:rsid w:val="00B16FCC"/>
    <w:rsid w:val="00B2410E"/>
    <w:rsid w:val="00B251CF"/>
    <w:rsid w:val="00B2568F"/>
    <w:rsid w:val="00B330BC"/>
    <w:rsid w:val="00B3335E"/>
    <w:rsid w:val="00B353ED"/>
    <w:rsid w:val="00B379DC"/>
    <w:rsid w:val="00B40BBE"/>
    <w:rsid w:val="00B42005"/>
    <w:rsid w:val="00B4337E"/>
    <w:rsid w:val="00B439A7"/>
    <w:rsid w:val="00B53CDA"/>
    <w:rsid w:val="00B55691"/>
    <w:rsid w:val="00B55C79"/>
    <w:rsid w:val="00B5731E"/>
    <w:rsid w:val="00B631F0"/>
    <w:rsid w:val="00B64863"/>
    <w:rsid w:val="00B64DDD"/>
    <w:rsid w:val="00B651DA"/>
    <w:rsid w:val="00B657DB"/>
    <w:rsid w:val="00B67418"/>
    <w:rsid w:val="00B67A98"/>
    <w:rsid w:val="00B708D8"/>
    <w:rsid w:val="00B7106F"/>
    <w:rsid w:val="00B73ACB"/>
    <w:rsid w:val="00B75A7C"/>
    <w:rsid w:val="00B75AFF"/>
    <w:rsid w:val="00B76CA7"/>
    <w:rsid w:val="00B779FF"/>
    <w:rsid w:val="00B77A54"/>
    <w:rsid w:val="00B80C1C"/>
    <w:rsid w:val="00B82345"/>
    <w:rsid w:val="00B8771A"/>
    <w:rsid w:val="00B877E9"/>
    <w:rsid w:val="00B91899"/>
    <w:rsid w:val="00B92B03"/>
    <w:rsid w:val="00B92F9C"/>
    <w:rsid w:val="00B93E64"/>
    <w:rsid w:val="00B941B1"/>
    <w:rsid w:val="00B95776"/>
    <w:rsid w:val="00B97476"/>
    <w:rsid w:val="00BA0ECF"/>
    <w:rsid w:val="00BA1195"/>
    <w:rsid w:val="00BA21D3"/>
    <w:rsid w:val="00BA2D3D"/>
    <w:rsid w:val="00BA2D79"/>
    <w:rsid w:val="00BA3199"/>
    <w:rsid w:val="00BA6D50"/>
    <w:rsid w:val="00BA7401"/>
    <w:rsid w:val="00BB05ED"/>
    <w:rsid w:val="00BB2B5F"/>
    <w:rsid w:val="00BB2D3E"/>
    <w:rsid w:val="00BB41EE"/>
    <w:rsid w:val="00BB5C6F"/>
    <w:rsid w:val="00BB76BE"/>
    <w:rsid w:val="00BC1B83"/>
    <w:rsid w:val="00BC1D76"/>
    <w:rsid w:val="00BC2572"/>
    <w:rsid w:val="00BC3B14"/>
    <w:rsid w:val="00BC3F21"/>
    <w:rsid w:val="00BC4BE5"/>
    <w:rsid w:val="00BC6F55"/>
    <w:rsid w:val="00BD0614"/>
    <w:rsid w:val="00BD369E"/>
    <w:rsid w:val="00BD4028"/>
    <w:rsid w:val="00BE1088"/>
    <w:rsid w:val="00BE11C1"/>
    <w:rsid w:val="00BE294D"/>
    <w:rsid w:val="00BE3F16"/>
    <w:rsid w:val="00BE544B"/>
    <w:rsid w:val="00BF265B"/>
    <w:rsid w:val="00C00642"/>
    <w:rsid w:val="00C01DF8"/>
    <w:rsid w:val="00C0325D"/>
    <w:rsid w:val="00C044E2"/>
    <w:rsid w:val="00C048E0"/>
    <w:rsid w:val="00C05195"/>
    <w:rsid w:val="00C05BEE"/>
    <w:rsid w:val="00C066C7"/>
    <w:rsid w:val="00C11813"/>
    <w:rsid w:val="00C1665E"/>
    <w:rsid w:val="00C20F29"/>
    <w:rsid w:val="00C256C0"/>
    <w:rsid w:val="00C2623E"/>
    <w:rsid w:val="00C26447"/>
    <w:rsid w:val="00C26D6F"/>
    <w:rsid w:val="00C34E98"/>
    <w:rsid w:val="00C365E0"/>
    <w:rsid w:val="00C4106F"/>
    <w:rsid w:val="00C41437"/>
    <w:rsid w:val="00C474B1"/>
    <w:rsid w:val="00C47B69"/>
    <w:rsid w:val="00C5053E"/>
    <w:rsid w:val="00C50956"/>
    <w:rsid w:val="00C50B51"/>
    <w:rsid w:val="00C50BF8"/>
    <w:rsid w:val="00C521B3"/>
    <w:rsid w:val="00C53D17"/>
    <w:rsid w:val="00C578A5"/>
    <w:rsid w:val="00C6031B"/>
    <w:rsid w:val="00C61A70"/>
    <w:rsid w:val="00C621F2"/>
    <w:rsid w:val="00C6416F"/>
    <w:rsid w:val="00C6736A"/>
    <w:rsid w:val="00C73377"/>
    <w:rsid w:val="00C73E84"/>
    <w:rsid w:val="00C75814"/>
    <w:rsid w:val="00C7669C"/>
    <w:rsid w:val="00C76EAD"/>
    <w:rsid w:val="00C77A5E"/>
    <w:rsid w:val="00C81D35"/>
    <w:rsid w:val="00C82084"/>
    <w:rsid w:val="00C8355F"/>
    <w:rsid w:val="00C86EA2"/>
    <w:rsid w:val="00C87354"/>
    <w:rsid w:val="00C938B8"/>
    <w:rsid w:val="00C9642B"/>
    <w:rsid w:val="00CA1D68"/>
    <w:rsid w:val="00CA25BD"/>
    <w:rsid w:val="00CA4646"/>
    <w:rsid w:val="00CA498E"/>
    <w:rsid w:val="00CA57C5"/>
    <w:rsid w:val="00CA7FAF"/>
    <w:rsid w:val="00CB0265"/>
    <w:rsid w:val="00CB1CF4"/>
    <w:rsid w:val="00CB32C3"/>
    <w:rsid w:val="00CB3D74"/>
    <w:rsid w:val="00CB4CD3"/>
    <w:rsid w:val="00CB5656"/>
    <w:rsid w:val="00CB5982"/>
    <w:rsid w:val="00CB5CF8"/>
    <w:rsid w:val="00CB78AB"/>
    <w:rsid w:val="00CB79A3"/>
    <w:rsid w:val="00CC0C03"/>
    <w:rsid w:val="00CC186E"/>
    <w:rsid w:val="00CC1F36"/>
    <w:rsid w:val="00CC486E"/>
    <w:rsid w:val="00CC5CBB"/>
    <w:rsid w:val="00CC605F"/>
    <w:rsid w:val="00CC7939"/>
    <w:rsid w:val="00CC7D0E"/>
    <w:rsid w:val="00CD253E"/>
    <w:rsid w:val="00CD2AC5"/>
    <w:rsid w:val="00CD344D"/>
    <w:rsid w:val="00CD3926"/>
    <w:rsid w:val="00CD6149"/>
    <w:rsid w:val="00CD7A02"/>
    <w:rsid w:val="00CE02A3"/>
    <w:rsid w:val="00CE06B7"/>
    <w:rsid w:val="00CE37DF"/>
    <w:rsid w:val="00CE40A4"/>
    <w:rsid w:val="00CE4F38"/>
    <w:rsid w:val="00CE71D6"/>
    <w:rsid w:val="00CF1722"/>
    <w:rsid w:val="00CF1B66"/>
    <w:rsid w:val="00CF3DFB"/>
    <w:rsid w:val="00CF6BE4"/>
    <w:rsid w:val="00CF762F"/>
    <w:rsid w:val="00D00B2F"/>
    <w:rsid w:val="00D01670"/>
    <w:rsid w:val="00D02EFC"/>
    <w:rsid w:val="00D07FC8"/>
    <w:rsid w:val="00D100D2"/>
    <w:rsid w:val="00D13CF0"/>
    <w:rsid w:val="00D13D1B"/>
    <w:rsid w:val="00D14F98"/>
    <w:rsid w:val="00D150A0"/>
    <w:rsid w:val="00D156DF"/>
    <w:rsid w:val="00D16EE3"/>
    <w:rsid w:val="00D21079"/>
    <w:rsid w:val="00D23014"/>
    <w:rsid w:val="00D23A8D"/>
    <w:rsid w:val="00D26387"/>
    <w:rsid w:val="00D263DF"/>
    <w:rsid w:val="00D32AF7"/>
    <w:rsid w:val="00D32ED9"/>
    <w:rsid w:val="00D3341E"/>
    <w:rsid w:val="00D334F7"/>
    <w:rsid w:val="00D3457C"/>
    <w:rsid w:val="00D35A35"/>
    <w:rsid w:val="00D41876"/>
    <w:rsid w:val="00D4324E"/>
    <w:rsid w:val="00D46F26"/>
    <w:rsid w:val="00D52220"/>
    <w:rsid w:val="00D54949"/>
    <w:rsid w:val="00D54FA5"/>
    <w:rsid w:val="00D57D84"/>
    <w:rsid w:val="00D6026B"/>
    <w:rsid w:val="00D62345"/>
    <w:rsid w:val="00D6354D"/>
    <w:rsid w:val="00D639A5"/>
    <w:rsid w:val="00D7247F"/>
    <w:rsid w:val="00D734D1"/>
    <w:rsid w:val="00D74182"/>
    <w:rsid w:val="00D75F60"/>
    <w:rsid w:val="00D8348C"/>
    <w:rsid w:val="00D85E1F"/>
    <w:rsid w:val="00D87A33"/>
    <w:rsid w:val="00D87CCB"/>
    <w:rsid w:val="00D90D4A"/>
    <w:rsid w:val="00D92B9C"/>
    <w:rsid w:val="00D9369B"/>
    <w:rsid w:val="00D93AC3"/>
    <w:rsid w:val="00D95B7A"/>
    <w:rsid w:val="00DA4041"/>
    <w:rsid w:val="00DA462A"/>
    <w:rsid w:val="00DB0B07"/>
    <w:rsid w:val="00DB26E6"/>
    <w:rsid w:val="00DB2A40"/>
    <w:rsid w:val="00DB4B75"/>
    <w:rsid w:val="00DB77CC"/>
    <w:rsid w:val="00DC0C86"/>
    <w:rsid w:val="00DC0F42"/>
    <w:rsid w:val="00DC19A4"/>
    <w:rsid w:val="00DC2E76"/>
    <w:rsid w:val="00DC320D"/>
    <w:rsid w:val="00DC555A"/>
    <w:rsid w:val="00DC7C7F"/>
    <w:rsid w:val="00DD132E"/>
    <w:rsid w:val="00DD6423"/>
    <w:rsid w:val="00DD6775"/>
    <w:rsid w:val="00DD6C60"/>
    <w:rsid w:val="00DE1469"/>
    <w:rsid w:val="00DE2FC7"/>
    <w:rsid w:val="00DE412F"/>
    <w:rsid w:val="00DF03A8"/>
    <w:rsid w:val="00DF03CD"/>
    <w:rsid w:val="00DF2E3B"/>
    <w:rsid w:val="00DF7926"/>
    <w:rsid w:val="00E01445"/>
    <w:rsid w:val="00E05303"/>
    <w:rsid w:val="00E072D2"/>
    <w:rsid w:val="00E102C3"/>
    <w:rsid w:val="00E104D5"/>
    <w:rsid w:val="00E1143F"/>
    <w:rsid w:val="00E11872"/>
    <w:rsid w:val="00E12C23"/>
    <w:rsid w:val="00E15549"/>
    <w:rsid w:val="00E2010B"/>
    <w:rsid w:val="00E20B7B"/>
    <w:rsid w:val="00E2329D"/>
    <w:rsid w:val="00E24B72"/>
    <w:rsid w:val="00E30AF9"/>
    <w:rsid w:val="00E324E3"/>
    <w:rsid w:val="00E32680"/>
    <w:rsid w:val="00E33F49"/>
    <w:rsid w:val="00E35330"/>
    <w:rsid w:val="00E37B1A"/>
    <w:rsid w:val="00E42E7E"/>
    <w:rsid w:val="00E43387"/>
    <w:rsid w:val="00E448D4"/>
    <w:rsid w:val="00E44919"/>
    <w:rsid w:val="00E4496B"/>
    <w:rsid w:val="00E44CB5"/>
    <w:rsid w:val="00E44D08"/>
    <w:rsid w:val="00E533CF"/>
    <w:rsid w:val="00E54AC5"/>
    <w:rsid w:val="00E57F75"/>
    <w:rsid w:val="00E60424"/>
    <w:rsid w:val="00E607ED"/>
    <w:rsid w:val="00E61394"/>
    <w:rsid w:val="00E6252B"/>
    <w:rsid w:val="00E64A41"/>
    <w:rsid w:val="00E6534E"/>
    <w:rsid w:val="00E6648E"/>
    <w:rsid w:val="00E667FD"/>
    <w:rsid w:val="00E67437"/>
    <w:rsid w:val="00E70F36"/>
    <w:rsid w:val="00E71112"/>
    <w:rsid w:val="00E75A64"/>
    <w:rsid w:val="00E75F7F"/>
    <w:rsid w:val="00E76082"/>
    <w:rsid w:val="00E767B1"/>
    <w:rsid w:val="00E8093E"/>
    <w:rsid w:val="00E830B9"/>
    <w:rsid w:val="00E83F4D"/>
    <w:rsid w:val="00E91A72"/>
    <w:rsid w:val="00E938C5"/>
    <w:rsid w:val="00E93C0E"/>
    <w:rsid w:val="00E969AA"/>
    <w:rsid w:val="00E96D00"/>
    <w:rsid w:val="00E978CD"/>
    <w:rsid w:val="00EA0278"/>
    <w:rsid w:val="00EA1D33"/>
    <w:rsid w:val="00EA5041"/>
    <w:rsid w:val="00EA5F39"/>
    <w:rsid w:val="00EB1114"/>
    <w:rsid w:val="00EB2323"/>
    <w:rsid w:val="00EB49A6"/>
    <w:rsid w:val="00EB4E2A"/>
    <w:rsid w:val="00EB63A3"/>
    <w:rsid w:val="00EB6884"/>
    <w:rsid w:val="00EB6B08"/>
    <w:rsid w:val="00EB785F"/>
    <w:rsid w:val="00EC3831"/>
    <w:rsid w:val="00EC48C9"/>
    <w:rsid w:val="00EC59B2"/>
    <w:rsid w:val="00EC5F66"/>
    <w:rsid w:val="00EC63D6"/>
    <w:rsid w:val="00ED2BB3"/>
    <w:rsid w:val="00ED42FF"/>
    <w:rsid w:val="00ED4E5F"/>
    <w:rsid w:val="00EE04A3"/>
    <w:rsid w:val="00EE2CCB"/>
    <w:rsid w:val="00EE4960"/>
    <w:rsid w:val="00EE4A9E"/>
    <w:rsid w:val="00EE4D1A"/>
    <w:rsid w:val="00EF53FE"/>
    <w:rsid w:val="00EF6CA9"/>
    <w:rsid w:val="00EF71E0"/>
    <w:rsid w:val="00EF73B5"/>
    <w:rsid w:val="00F002B9"/>
    <w:rsid w:val="00F00567"/>
    <w:rsid w:val="00F04EA2"/>
    <w:rsid w:val="00F06D41"/>
    <w:rsid w:val="00F06FC5"/>
    <w:rsid w:val="00F073C9"/>
    <w:rsid w:val="00F129E3"/>
    <w:rsid w:val="00F13D1E"/>
    <w:rsid w:val="00F143DC"/>
    <w:rsid w:val="00F14BCD"/>
    <w:rsid w:val="00F14BEC"/>
    <w:rsid w:val="00F14E91"/>
    <w:rsid w:val="00F15136"/>
    <w:rsid w:val="00F20A6B"/>
    <w:rsid w:val="00F26556"/>
    <w:rsid w:val="00F33EF1"/>
    <w:rsid w:val="00F35BB2"/>
    <w:rsid w:val="00F36394"/>
    <w:rsid w:val="00F371C4"/>
    <w:rsid w:val="00F43301"/>
    <w:rsid w:val="00F52F41"/>
    <w:rsid w:val="00F576EA"/>
    <w:rsid w:val="00F61D58"/>
    <w:rsid w:val="00F64D47"/>
    <w:rsid w:val="00F7042B"/>
    <w:rsid w:val="00F70B21"/>
    <w:rsid w:val="00F71AF9"/>
    <w:rsid w:val="00F71E26"/>
    <w:rsid w:val="00F71ED9"/>
    <w:rsid w:val="00F73B17"/>
    <w:rsid w:val="00F80F93"/>
    <w:rsid w:val="00F82FA3"/>
    <w:rsid w:val="00F83E57"/>
    <w:rsid w:val="00F84B01"/>
    <w:rsid w:val="00F8589C"/>
    <w:rsid w:val="00F867A5"/>
    <w:rsid w:val="00F91590"/>
    <w:rsid w:val="00F924FD"/>
    <w:rsid w:val="00F956B7"/>
    <w:rsid w:val="00F974B1"/>
    <w:rsid w:val="00FA20B9"/>
    <w:rsid w:val="00FA3A11"/>
    <w:rsid w:val="00FA5BF7"/>
    <w:rsid w:val="00FA7334"/>
    <w:rsid w:val="00FA74C6"/>
    <w:rsid w:val="00FA75AB"/>
    <w:rsid w:val="00FB0EA6"/>
    <w:rsid w:val="00FB344B"/>
    <w:rsid w:val="00FB5C01"/>
    <w:rsid w:val="00FB5E42"/>
    <w:rsid w:val="00FB6DD3"/>
    <w:rsid w:val="00FB7EC3"/>
    <w:rsid w:val="00FC236A"/>
    <w:rsid w:val="00FC2BE7"/>
    <w:rsid w:val="00FC2FF4"/>
    <w:rsid w:val="00FD013D"/>
    <w:rsid w:val="00FD2F36"/>
    <w:rsid w:val="00FD323C"/>
    <w:rsid w:val="00FD4A9B"/>
    <w:rsid w:val="00FD6D3F"/>
    <w:rsid w:val="00FE0DC3"/>
    <w:rsid w:val="00FE1CA4"/>
    <w:rsid w:val="00FE5C89"/>
    <w:rsid w:val="00FE6E2A"/>
    <w:rsid w:val="00FF15C7"/>
    <w:rsid w:val="00FF180D"/>
    <w:rsid w:val="00FF1AE6"/>
    <w:rsid w:val="00FF1B88"/>
    <w:rsid w:val="00FF2AC3"/>
    <w:rsid w:val="00FF5D02"/>
    <w:rsid w:val="00FF6D4D"/>
    <w:rsid w:val="00FF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2AF130"/>
  <w15:chartTrackingRefBased/>
  <w15:docId w15:val="{30BBE350-E888-4253-977C-140560DF3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186E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berschrift1">
    <w:name w:val="heading 1"/>
    <w:aliases w:val="H1"/>
    <w:basedOn w:val="Standard"/>
    <w:next w:val="Standard"/>
    <w:link w:val="berschrift1Zchn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berschrift2">
    <w:name w:val="heading 2"/>
    <w:aliases w:val="H2"/>
    <w:basedOn w:val="Standard"/>
    <w:next w:val="Standard"/>
    <w:link w:val="berschrift2Zchn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berschrift3">
    <w:name w:val="heading 3"/>
    <w:aliases w:val="H3"/>
    <w:basedOn w:val="Standard"/>
    <w:next w:val="Standard"/>
    <w:link w:val="berschrift3Zchn"/>
    <w:uiPriority w:val="9"/>
    <w:unhideWhenUsed/>
    <w:qFormat/>
    <w:rsid w:val="006A1332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aliases w:val="H2 Zchn"/>
    <w:basedOn w:val="Absatz-Standardschriftart"/>
    <w:link w:val="berschrift2"/>
    <w:uiPriority w:val="9"/>
    <w:rsid w:val="00CC186E"/>
    <w:rPr>
      <w:rFonts w:cstheme="minorHAnsi"/>
      <w:b/>
    </w:rPr>
  </w:style>
  <w:style w:type="character" w:customStyle="1" w:styleId="berschrift1Zchn">
    <w:name w:val="Überschrift 1 Zchn"/>
    <w:aliases w:val="H1 Zchn"/>
    <w:basedOn w:val="Absatz-Standardschriftart"/>
    <w:link w:val="berschrift1"/>
    <w:uiPriority w:val="9"/>
    <w:rsid w:val="00CC186E"/>
    <w:rPr>
      <w:rFonts w:cstheme="minorHAnsi"/>
      <w:b/>
    </w:rPr>
  </w:style>
  <w:style w:type="character" w:customStyle="1" w:styleId="berschrift3Zchn">
    <w:name w:val="Überschrift 3 Zchn"/>
    <w:aliases w:val="H3 Zchn"/>
    <w:basedOn w:val="Absatz-Standardschriftart"/>
    <w:link w:val="berschrift3"/>
    <w:uiPriority w:val="9"/>
    <w:rsid w:val="006A1332"/>
    <w:rPr>
      <w:rFonts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186E"/>
    <w:rPr>
      <w:rFonts w:ascii="Calibri" w:hAnsi="Calibri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C186E"/>
    <w:rPr>
      <w:rFonts w:ascii="Calibri" w:hAnsi="Calibri" w:cs="Calibri"/>
      <w:b/>
      <w:i/>
      <w:color w:val="333333"/>
    </w:rPr>
  </w:style>
  <w:style w:type="paragraph" w:styleId="Titel">
    <w:name w:val="Title"/>
    <w:aliases w:val="heading 1"/>
    <w:basedOn w:val="berschrift1"/>
    <w:next w:val="Standard"/>
    <w:link w:val="TitelZchn"/>
    <w:uiPriority w:val="10"/>
    <w:qFormat/>
    <w:rsid w:val="00CC186E"/>
  </w:style>
  <w:style w:type="character" w:customStyle="1" w:styleId="TitelZchn">
    <w:name w:val="Titel Zchn"/>
    <w:aliases w:val="heading 1 Zchn"/>
    <w:basedOn w:val="Absatz-Standardschriftart"/>
    <w:link w:val="Titel"/>
    <w:uiPriority w:val="10"/>
    <w:rsid w:val="00CC186E"/>
    <w:rPr>
      <w:rFonts w:cstheme="minorHAnsi"/>
      <w:b/>
    </w:rPr>
  </w:style>
  <w:style w:type="paragraph" w:styleId="Zitat">
    <w:name w:val="Quote"/>
    <w:basedOn w:val="Standard"/>
    <w:next w:val="Standard"/>
    <w:link w:val="ZitatZchn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StandardWeb">
    <w:name w:val="Normal (Web)"/>
    <w:basedOn w:val="Standard"/>
    <w:uiPriority w:val="99"/>
    <w:unhideWhenUsed/>
    <w:rsid w:val="00DD6C60"/>
    <w:pPr>
      <w:tabs>
        <w:tab w:val="clear" w:pos="3068"/>
      </w:tabs>
      <w:spacing w:before="100" w:beforeAutospacing="1" w:after="100" w:afterAutospacing="1" w:line="240" w:lineRule="auto"/>
      <w:ind w:firstLine="709"/>
    </w:pPr>
    <w:rPr>
      <w:rFonts w:ascii="Times New Roman" w:eastAsia="Times New Roman" w:hAnsi="Times New Roman" w:cs="Times New Roman"/>
      <w:sz w:val="24"/>
      <w:szCs w:val="24"/>
      <w:shd w:val="clear" w:color="auto" w:fill="auto"/>
      <w:lang w:eastAsia="de-DE"/>
    </w:rPr>
  </w:style>
  <w:style w:type="paragraph" w:styleId="KeinLeerraum">
    <w:name w:val="No Spacing"/>
    <w:uiPriority w:val="1"/>
    <w:rsid w:val="00DD6C60"/>
    <w:pPr>
      <w:spacing w:after="0" w:line="480" w:lineRule="auto"/>
      <w:jc w:val="both"/>
    </w:pPr>
    <w:rPr>
      <w:rFonts w:ascii="Times New Roman" w:eastAsiaTheme="minorEastAsia" w:hAnsi="Times New Roman"/>
      <w:sz w:val="24"/>
      <w:lang w:val="de-DE"/>
    </w:rPr>
  </w:style>
  <w:style w:type="paragraph" w:styleId="Listenabsatz">
    <w:name w:val="List Paragraph"/>
    <w:basedOn w:val="Standard"/>
    <w:uiPriority w:val="34"/>
    <w:qFormat/>
    <w:rsid w:val="00DD6C60"/>
    <w:pPr>
      <w:tabs>
        <w:tab w:val="clear" w:pos="3068"/>
      </w:tabs>
      <w:ind w:left="720" w:firstLine="709"/>
      <w:contextualSpacing/>
    </w:pPr>
    <w:rPr>
      <w:rFonts w:ascii="Times New Roman" w:eastAsiaTheme="minorEastAsia" w:hAnsi="Times New Roman" w:cstheme="minorBidi"/>
      <w:sz w:val="24"/>
      <w:szCs w:val="22"/>
      <w:shd w:val="clear" w:color="auto" w:fill="auto"/>
    </w:rPr>
  </w:style>
  <w:style w:type="table" w:customStyle="1" w:styleId="EinfacheTabelle41">
    <w:name w:val="Einfache Tabelle 41"/>
    <w:basedOn w:val="NormaleTabelle"/>
    <w:uiPriority w:val="44"/>
    <w:rsid w:val="00DD6C60"/>
    <w:pPr>
      <w:spacing w:after="0" w:line="240" w:lineRule="auto"/>
    </w:pPr>
    <w:rPr>
      <w:rFonts w:eastAsiaTheme="minorEastAsia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D6C60"/>
    <w:rPr>
      <w:color w:val="605E5C"/>
      <w:shd w:val="clear" w:color="auto" w:fill="E1DFDD"/>
    </w:rPr>
  </w:style>
  <w:style w:type="character" w:styleId="HTMLZitat">
    <w:name w:val="HTML Cite"/>
    <w:basedOn w:val="Absatz-Standardschriftart"/>
    <w:uiPriority w:val="99"/>
    <w:semiHidden/>
    <w:unhideWhenUsed/>
    <w:rsid w:val="00DD6C60"/>
    <w:rPr>
      <w:i/>
      <w:iCs/>
    </w:rPr>
  </w:style>
  <w:style w:type="character" w:styleId="Hervorhebung">
    <w:name w:val="Emphasis"/>
    <w:basedOn w:val="Absatz-Standardschriftart"/>
    <w:uiPriority w:val="20"/>
    <w:qFormat/>
    <w:rsid w:val="00DD6C60"/>
    <w:rPr>
      <w:i/>
      <w:iCs/>
    </w:rPr>
  </w:style>
  <w:style w:type="character" w:customStyle="1" w:styleId="doilabel">
    <w:name w:val="doi__label"/>
    <w:basedOn w:val="Absatz-Standardschriftart"/>
    <w:rsid w:val="00DD6C60"/>
  </w:style>
  <w:style w:type="paragraph" w:customStyle="1" w:styleId="nova-e-listitem">
    <w:name w:val="nova-e-list__item"/>
    <w:basedOn w:val="Standard"/>
    <w:rsid w:val="00DD6C60"/>
    <w:pPr>
      <w:tabs>
        <w:tab w:val="clear" w:pos="3068"/>
      </w:tabs>
      <w:spacing w:before="100" w:beforeAutospacing="1" w:after="100" w:afterAutospacing="1" w:line="240" w:lineRule="auto"/>
      <w:ind w:firstLine="709"/>
    </w:pPr>
    <w:rPr>
      <w:rFonts w:ascii="Times New Roman" w:eastAsia="Times New Roman" w:hAnsi="Times New Roman" w:cs="Times New Roman"/>
      <w:sz w:val="24"/>
      <w:szCs w:val="24"/>
      <w:shd w:val="clear" w:color="auto" w:fill="auto"/>
      <w:lang w:eastAsia="ja-JP"/>
    </w:rPr>
  </w:style>
  <w:style w:type="character" w:customStyle="1" w:styleId="bibliographic-informationvalue">
    <w:name w:val="bibliographic-information__value"/>
    <w:basedOn w:val="Absatz-Standardschriftart"/>
    <w:rsid w:val="00DD6C60"/>
  </w:style>
  <w:style w:type="character" w:customStyle="1" w:styleId="bibliographic-informationtitle">
    <w:name w:val="bibliographic-information__title"/>
    <w:basedOn w:val="Absatz-Standardschriftart"/>
    <w:rsid w:val="00DD6C60"/>
  </w:style>
  <w:style w:type="table" w:customStyle="1" w:styleId="Tabellenraster1">
    <w:name w:val="Tabellenraster1"/>
    <w:basedOn w:val="NormaleTabelle"/>
    <w:next w:val="Tabellenraster"/>
    <w:uiPriority w:val="39"/>
    <w:rsid w:val="00DD6C60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DD6C60"/>
    <w:pPr>
      <w:numPr>
        <w:numId w:val="8"/>
      </w:numPr>
      <w:tabs>
        <w:tab w:val="clear" w:pos="3068"/>
      </w:tabs>
      <w:spacing w:line="259" w:lineRule="auto"/>
      <w:contextualSpacing/>
    </w:pPr>
    <w:rPr>
      <w:rFonts w:asciiTheme="minorHAnsi" w:eastAsiaTheme="minorEastAsia" w:hAnsiTheme="minorHAnsi" w:cstheme="minorBidi"/>
      <w:szCs w:val="22"/>
      <w:shd w:val="clear" w:color="auto" w:fill="auto"/>
      <w:lang w:val="de-DE"/>
    </w:rPr>
  </w:style>
  <w:style w:type="table" w:customStyle="1" w:styleId="EinfacheTabelle411">
    <w:name w:val="Einfache Tabelle 411"/>
    <w:basedOn w:val="NormaleTabelle"/>
    <w:next w:val="EinfacheTabelle41"/>
    <w:uiPriority w:val="44"/>
    <w:rsid w:val="00DD6C60"/>
    <w:pPr>
      <w:spacing w:after="0" w:line="240" w:lineRule="auto"/>
    </w:pPr>
    <w:rPr>
      <w:rFonts w:eastAsiaTheme="minorEastAsia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NormaleTabelle"/>
    <w:next w:val="EinfacheTabelle41"/>
    <w:uiPriority w:val="44"/>
    <w:rsid w:val="00DD6C60"/>
    <w:pPr>
      <w:spacing w:after="0" w:line="240" w:lineRule="auto"/>
    </w:pPr>
    <w:rPr>
      <w:rFonts w:eastAsiaTheme="minorEastAsia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nraster2">
    <w:name w:val="Tabellenraster2"/>
    <w:basedOn w:val="NormaleTabelle"/>
    <w:next w:val="Tabellenraster"/>
    <w:uiPriority w:val="39"/>
    <w:rsid w:val="00DD6C60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3Level">
    <w:name w:val="APA_3.Level"/>
    <w:basedOn w:val="Standard"/>
    <w:next w:val="Standard"/>
    <w:link w:val="APA3LevelZchn"/>
    <w:autoRedefine/>
    <w:rsid w:val="00DD6C60"/>
    <w:pPr>
      <w:tabs>
        <w:tab w:val="clear" w:pos="3068"/>
      </w:tabs>
      <w:spacing w:before="80" w:after="80" w:line="360" w:lineRule="auto"/>
      <w:ind w:firstLine="425"/>
    </w:pPr>
    <w:rPr>
      <w:rFonts w:ascii="Times New Roman" w:eastAsiaTheme="minorEastAsia" w:hAnsi="Times New Roman" w:cstheme="minorBidi"/>
      <w:b/>
      <w:sz w:val="24"/>
      <w:szCs w:val="24"/>
      <w:shd w:val="clear" w:color="auto" w:fill="auto"/>
    </w:rPr>
  </w:style>
  <w:style w:type="character" w:customStyle="1" w:styleId="APA3LevelZchn">
    <w:name w:val="APA_3.Level Zchn"/>
    <w:basedOn w:val="Absatz-Standardschriftart"/>
    <w:link w:val="APA3Level"/>
    <w:rsid w:val="00DD6C60"/>
    <w:rPr>
      <w:rFonts w:ascii="Times New Roman" w:eastAsiaTheme="minorEastAsia" w:hAnsi="Times New Roman"/>
      <w:b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DD6C60"/>
  </w:style>
  <w:style w:type="paragraph" w:customStyle="1" w:styleId="APAText">
    <w:name w:val="APA_Text"/>
    <w:basedOn w:val="Standard"/>
    <w:link w:val="APATextZchn"/>
    <w:autoRedefine/>
    <w:qFormat/>
    <w:rsid w:val="00016D81"/>
    <w:pPr>
      <w:tabs>
        <w:tab w:val="clear" w:pos="3068"/>
      </w:tabs>
    </w:pPr>
    <w:rPr>
      <w:rFonts w:asciiTheme="minorHAnsi" w:eastAsia="Cambria" w:hAnsiTheme="minorHAnsi" w:cstheme="minorHAnsi"/>
      <w:bCs/>
      <w:szCs w:val="28"/>
      <w:shd w:val="clear" w:color="auto" w:fill="auto"/>
      <w:lang w:val="en-GB" w:eastAsia="de-DE"/>
    </w:rPr>
  </w:style>
  <w:style w:type="character" w:customStyle="1" w:styleId="APATextZchn">
    <w:name w:val="APA_Text Zchn"/>
    <w:link w:val="APAText"/>
    <w:rsid w:val="00016D81"/>
    <w:rPr>
      <w:rFonts w:eastAsia="Cambria" w:cstheme="minorHAnsi"/>
      <w:bCs/>
      <w:szCs w:val="28"/>
      <w:lang w:val="en-GB" w:eastAsia="de-DE"/>
    </w:rPr>
  </w:style>
  <w:style w:type="paragraph" w:customStyle="1" w:styleId="Quotation">
    <w:name w:val="Quotation"/>
    <w:basedOn w:val="Standard"/>
    <w:link w:val="QuotationZchn"/>
    <w:qFormat/>
    <w:rsid w:val="008948A7"/>
    <w:pPr>
      <w:tabs>
        <w:tab w:val="clear" w:pos="3068"/>
      </w:tabs>
      <w:ind w:left="709" w:firstLine="0"/>
    </w:pPr>
    <w:rPr>
      <w:rFonts w:asciiTheme="minorHAnsi" w:eastAsiaTheme="minorEastAsia" w:hAnsiTheme="minorHAnsi" w:cstheme="minorBidi"/>
      <w:szCs w:val="22"/>
      <w:shd w:val="clear" w:color="auto" w:fill="auto"/>
    </w:rPr>
  </w:style>
  <w:style w:type="character" w:customStyle="1" w:styleId="QuotationZchn">
    <w:name w:val="Quotation Zchn"/>
    <w:basedOn w:val="Absatz-Standardschriftart"/>
    <w:link w:val="Quotation"/>
    <w:rsid w:val="008948A7"/>
    <w:rPr>
      <w:rFonts w:eastAsiaTheme="minorEastAsia"/>
    </w:rPr>
  </w:style>
  <w:style w:type="character" w:styleId="Fett">
    <w:name w:val="Strong"/>
    <w:basedOn w:val="Absatz-Standardschriftart"/>
    <w:uiPriority w:val="22"/>
    <w:qFormat/>
    <w:rsid w:val="00DD6C60"/>
    <w:rPr>
      <w:b/>
      <w:bCs/>
    </w:rPr>
  </w:style>
  <w:style w:type="character" w:customStyle="1" w:styleId="orcid-id-https">
    <w:name w:val="orcid-id-https"/>
    <w:basedOn w:val="Absatz-Standardschriftart"/>
    <w:rsid w:val="00DD6C60"/>
  </w:style>
  <w:style w:type="table" w:customStyle="1" w:styleId="Tabellenraster21">
    <w:name w:val="Tabellenraster21"/>
    <w:basedOn w:val="NormaleTabelle"/>
    <w:next w:val="Tabellenraster"/>
    <w:uiPriority w:val="59"/>
    <w:rsid w:val="00DD6C60"/>
    <w:pPr>
      <w:spacing w:after="0" w:line="240" w:lineRule="auto"/>
    </w:pPr>
    <w:rPr>
      <w:rFonts w:ascii="Cambria" w:eastAsia="Cambria" w:hAnsi="Cambria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D6C60"/>
    <w:rPr>
      <w:color w:val="605E5C"/>
      <w:shd w:val="clear" w:color="auto" w:fill="E1DFDD"/>
    </w:rPr>
  </w:style>
  <w:style w:type="character" w:customStyle="1" w:styleId="author">
    <w:name w:val="author"/>
    <w:basedOn w:val="Absatz-Standardschriftart"/>
    <w:rsid w:val="00DD6C60"/>
  </w:style>
  <w:style w:type="character" w:customStyle="1" w:styleId="articletitle">
    <w:name w:val="articletitle"/>
    <w:basedOn w:val="Absatz-Standardschriftart"/>
    <w:rsid w:val="00DD6C60"/>
  </w:style>
  <w:style w:type="character" w:customStyle="1" w:styleId="journaltitle">
    <w:name w:val="journaltitle"/>
    <w:basedOn w:val="Absatz-Standardschriftart"/>
    <w:rsid w:val="00DD6C60"/>
  </w:style>
  <w:style w:type="character" w:customStyle="1" w:styleId="pubyear">
    <w:name w:val="pubyear"/>
    <w:basedOn w:val="Absatz-Standardschriftart"/>
    <w:rsid w:val="00DD6C60"/>
  </w:style>
  <w:style w:type="character" w:customStyle="1" w:styleId="vol">
    <w:name w:val="vol"/>
    <w:basedOn w:val="Absatz-Standardschriftart"/>
    <w:rsid w:val="00DD6C60"/>
  </w:style>
  <w:style w:type="character" w:customStyle="1" w:styleId="pagefirst">
    <w:name w:val="pagefirst"/>
    <w:basedOn w:val="Absatz-Standardschriftart"/>
    <w:rsid w:val="00DD6C60"/>
  </w:style>
  <w:style w:type="character" w:customStyle="1" w:styleId="pagelast">
    <w:name w:val="pagelast"/>
    <w:basedOn w:val="Absatz-Standardschriftart"/>
    <w:rsid w:val="00DD6C60"/>
  </w:style>
  <w:style w:type="paragraph" w:customStyle="1" w:styleId="dx-doi">
    <w:name w:val="dx-doi"/>
    <w:basedOn w:val="Standard"/>
    <w:rsid w:val="00DD6C60"/>
    <w:pPr>
      <w:tabs>
        <w:tab w:val="clear" w:pos="3068"/>
      </w:tabs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shd w:val="clear" w:color="auto" w:fill="auto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30210A"/>
    <w:rPr>
      <w:color w:val="80808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E28B6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unhideWhenUsed/>
    <w:rsid w:val="00721AF7"/>
    <w:pPr>
      <w:tabs>
        <w:tab w:val="clear" w:pos="3068"/>
      </w:tabs>
      <w:spacing w:line="240" w:lineRule="auto"/>
      <w:ind w:firstLine="0"/>
    </w:pPr>
    <w:rPr>
      <w:rFonts w:ascii="Times New Roman" w:hAnsi="Times New Roman" w:cstheme="minorBidi"/>
      <w:sz w:val="23"/>
      <w:shd w:val="clear" w:color="auto" w:fill="auto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721AF7"/>
    <w:rPr>
      <w:rFonts w:ascii="Times New Roman" w:hAnsi="Times New Roman"/>
      <w:sz w:val="23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1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7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4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03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4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9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2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7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7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8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5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9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2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4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8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8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7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7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9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9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56C00-2A39-024E-850B-33306ABF6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Moriconi</dc:creator>
  <cp:keywords/>
  <dc:description/>
  <cp:lastModifiedBy>Leis, Oliver</cp:lastModifiedBy>
  <cp:revision>42</cp:revision>
  <dcterms:created xsi:type="dcterms:W3CDTF">2026-03-05T08:43:00Z</dcterms:created>
  <dcterms:modified xsi:type="dcterms:W3CDTF">2026-06-23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bb9ec75-5884-3358-b01e-488f7704e73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